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C2845" w14:textId="51BB72AE" w:rsidR="00764A50" w:rsidRPr="00572F59" w:rsidRDefault="008D77AD" w:rsidP="00572F59">
      <w:pPr>
        <w:spacing w:after="24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D25B7F" w:rsidRPr="00D25B7F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2</w:t>
      </w:r>
      <w:r w:rsidR="00D25B7F" w:rsidRPr="00D25B7F">
        <w:rPr>
          <w:rFonts w:ascii="Times New Roman" w:hAnsi="Times New Roman" w:cs="Times New Roman"/>
          <w:sz w:val="20"/>
          <w:szCs w:val="20"/>
        </w:rPr>
        <w:t xml:space="preserve">. </w:t>
      </w:r>
      <w:r w:rsidR="006520C7">
        <w:rPr>
          <w:rFonts w:ascii="Times New Roman" w:hAnsi="Times New Roman" w:cs="Times New Roman"/>
          <w:sz w:val="20"/>
          <w:szCs w:val="20"/>
        </w:rPr>
        <w:t>Full r</w:t>
      </w:r>
      <w:r w:rsidR="00D25B7F" w:rsidRPr="00D25B7F">
        <w:rPr>
          <w:rFonts w:ascii="Times New Roman" w:hAnsi="Times New Roman" w:cs="Times New Roman"/>
          <w:sz w:val="20"/>
          <w:szCs w:val="20"/>
        </w:rPr>
        <w:t xml:space="preserve">esults of studies on tibial nerve stimulation </w:t>
      </w:r>
      <w:r w:rsidR="005B0D1B">
        <w:rPr>
          <w:rFonts w:ascii="Times New Roman" w:hAnsi="Times New Roman" w:cs="Times New Roman"/>
          <w:sz w:val="20"/>
          <w:szCs w:val="20"/>
        </w:rPr>
        <w:t>for</w:t>
      </w:r>
      <w:r w:rsidR="00D25B7F" w:rsidRPr="00D25B7F">
        <w:rPr>
          <w:rFonts w:ascii="Times New Roman" w:hAnsi="Times New Roman" w:cs="Times New Roman"/>
          <w:sz w:val="20"/>
          <w:szCs w:val="20"/>
        </w:rPr>
        <w:t xml:space="preserve"> mixed neurogenic/non-neurogenic LUTD </w:t>
      </w:r>
      <w:r w:rsidR="00F2402D">
        <w:rPr>
          <w:rFonts w:ascii="Times New Roman" w:hAnsi="Times New Roman" w:cs="Times New Roman"/>
          <w:sz w:val="20"/>
          <w:szCs w:val="20"/>
        </w:rPr>
        <w:t>(</w:t>
      </w:r>
      <w:r w:rsidR="00D25B7F">
        <w:rPr>
          <w:rFonts w:ascii="Times New Roman" w:hAnsi="Times New Roman" w:cs="Times New Roman"/>
          <w:sz w:val="20"/>
          <w:szCs w:val="20"/>
        </w:rPr>
        <w:t>7 studie</w:t>
      </w:r>
      <w:r w:rsidR="00F2402D">
        <w:rPr>
          <w:rFonts w:ascii="Times New Roman" w:hAnsi="Times New Roman" w:cs="Times New Roman"/>
          <w:sz w:val="20"/>
          <w:szCs w:val="20"/>
        </w:rPr>
        <w:t>s;</w:t>
      </w:r>
      <w:r w:rsidR="00D25B7F">
        <w:rPr>
          <w:rFonts w:ascii="Times New Roman" w:hAnsi="Times New Roman" w:cs="Times New Roman"/>
          <w:sz w:val="20"/>
          <w:szCs w:val="20"/>
        </w:rPr>
        <w:t xml:space="preserve"> 1 purely neurogenic).</w:t>
      </w:r>
      <w:r w:rsidR="00134350">
        <w:rPr>
          <w:rFonts w:ascii="Times New Roman" w:hAnsi="Times New Roman" w:cs="Times New Roman"/>
          <w:sz w:val="20"/>
          <w:szCs w:val="20"/>
        </w:rPr>
        <w:t xml:space="preserve"> </w:t>
      </w:r>
      <w:r w:rsidR="00572F59" w:rsidRPr="00572F59">
        <w:rPr>
          <w:rFonts w:ascii="Times New Roman" w:hAnsi="Times New Roman" w:cs="Times New Roman"/>
          <w:color w:val="000000"/>
          <w:sz w:val="20"/>
          <w:szCs w:val="20"/>
        </w:rPr>
        <w:t>18F-FDG PET/CT</w:t>
      </w:r>
      <w:r w:rsidR="00572F59">
        <w:rPr>
          <w:rFonts w:ascii="Times New Roman" w:hAnsi="Times New Roman" w:cs="Times New Roman"/>
          <w:color w:val="000000"/>
          <w:sz w:val="20"/>
          <w:szCs w:val="20"/>
        </w:rPr>
        <w:t xml:space="preserve"> = </w:t>
      </w:r>
      <w:r w:rsidR="00572F59" w:rsidRPr="00572F59">
        <w:rPr>
          <w:rFonts w:ascii="Times New Roman" w:hAnsi="Times New Roman" w:cs="Times New Roman"/>
          <w:color w:val="000000"/>
          <w:sz w:val="20"/>
          <w:szCs w:val="20"/>
        </w:rPr>
        <w:t>18-fluorodeoxyglucose positron emission tomography/computed tomography</w:t>
      </w:r>
      <w:r w:rsidR="00572F59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4F544C">
        <w:rPr>
          <w:rFonts w:ascii="Times New Roman" w:hAnsi="Times New Roman" w:cs="Times New Roman"/>
          <w:sz w:val="20"/>
          <w:szCs w:val="20"/>
        </w:rPr>
        <w:t xml:space="preserve">DVSS = dysfunctional voiding symptom score; </w:t>
      </w:r>
      <w:r w:rsidR="001257AF">
        <w:rPr>
          <w:rFonts w:ascii="Times New Roman" w:hAnsi="Times New Roman" w:cs="Times New Roman"/>
          <w:sz w:val="20"/>
          <w:szCs w:val="20"/>
        </w:rPr>
        <w:t xml:space="preserve">NGB = neurogenic bladder; </w:t>
      </w:r>
      <w:r w:rsidR="00134350">
        <w:rPr>
          <w:rFonts w:ascii="Times New Roman" w:hAnsi="Times New Roman" w:cs="Times New Roman"/>
          <w:sz w:val="20"/>
          <w:szCs w:val="20"/>
        </w:rPr>
        <w:t>OAB = overactive bladder</w:t>
      </w:r>
      <w:r w:rsidR="0006181F">
        <w:rPr>
          <w:rFonts w:ascii="Times New Roman" w:hAnsi="Times New Roman" w:cs="Times New Roman"/>
          <w:sz w:val="20"/>
          <w:szCs w:val="20"/>
        </w:rPr>
        <w:t xml:space="preserve">; </w:t>
      </w:r>
      <w:r w:rsidR="007079DA">
        <w:rPr>
          <w:rFonts w:ascii="Times New Roman" w:hAnsi="Times New Roman" w:cs="Times New Roman"/>
          <w:sz w:val="20"/>
          <w:szCs w:val="20"/>
        </w:rPr>
        <w:t xml:space="preserve">PTNS = percutaneous tibial nerve stimulation; </w:t>
      </w:r>
      <w:r w:rsidR="0006181F">
        <w:rPr>
          <w:rFonts w:ascii="Times New Roman" w:hAnsi="Times New Roman" w:cs="Times New Roman"/>
          <w:sz w:val="20"/>
          <w:szCs w:val="20"/>
        </w:rPr>
        <w:t>PVR = post-void residual;</w:t>
      </w:r>
      <w:r w:rsidR="009210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21038">
        <w:rPr>
          <w:rFonts w:ascii="Times New Roman" w:hAnsi="Times New Roman" w:cs="Times New Roman"/>
          <w:sz w:val="20"/>
          <w:szCs w:val="20"/>
        </w:rPr>
        <w:t>Qmax</w:t>
      </w:r>
      <w:proofErr w:type="spellEnd"/>
      <w:r w:rsidR="00921038">
        <w:rPr>
          <w:rFonts w:ascii="Times New Roman" w:hAnsi="Times New Roman" w:cs="Times New Roman"/>
          <w:sz w:val="20"/>
          <w:szCs w:val="20"/>
        </w:rPr>
        <w:t xml:space="preserve"> = maximum flow;</w:t>
      </w:r>
      <w:r w:rsidR="007079DA">
        <w:rPr>
          <w:rFonts w:ascii="Times New Roman" w:hAnsi="Times New Roman" w:cs="Times New Roman"/>
          <w:sz w:val="20"/>
          <w:szCs w:val="20"/>
        </w:rPr>
        <w:t xml:space="preserve"> </w:t>
      </w:r>
      <w:r w:rsidR="00014C35">
        <w:rPr>
          <w:rFonts w:ascii="Times New Roman" w:hAnsi="Times New Roman" w:cs="Times New Roman"/>
          <w:sz w:val="20"/>
          <w:szCs w:val="20"/>
        </w:rPr>
        <w:t xml:space="preserve">TNS = tibial nerve stimulation; </w:t>
      </w:r>
      <w:r w:rsidR="007079DA">
        <w:rPr>
          <w:rFonts w:ascii="Times New Roman" w:hAnsi="Times New Roman" w:cs="Times New Roman"/>
          <w:sz w:val="20"/>
          <w:szCs w:val="20"/>
        </w:rPr>
        <w:t>TTNS = transcutaneous tibial nerve stimulation;</w:t>
      </w:r>
      <w:r w:rsidR="00921038">
        <w:rPr>
          <w:rFonts w:ascii="Times New Roman" w:hAnsi="Times New Roman" w:cs="Times New Roman"/>
          <w:sz w:val="20"/>
          <w:szCs w:val="20"/>
        </w:rPr>
        <w:t xml:space="preserve"> </w:t>
      </w:r>
      <w:r w:rsidR="00DE03A2">
        <w:rPr>
          <w:rFonts w:ascii="Times New Roman" w:hAnsi="Times New Roman" w:cs="Times New Roman"/>
          <w:sz w:val="20"/>
          <w:szCs w:val="20"/>
        </w:rPr>
        <w:t xml:space="preserve">UDS = urodynamic studies; </w:t>
      </w:r>
      <w:r w:rsidR="0006181F">
        <w:rPr>
          <w:rFonts w:ascii="Times New Roman" w:hAnsi="Times New Roman" w:cs="Times New Roman"/>
          <w:sz w:val="20"/>
          <w:szCs w:val="20"/>
        </w:rPr>
        <w:t>UR = urinary retention.</w:t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1435"/>
        <w:gridCol w:w="3690"/>
        <w:gridCol w:w="3510"/>
        <w:gridCol w:w="4230"/>
      </w:tblGrid>
      <w:tr w:rsidR="00647471" w:rsidRPr="00D25B7F" w14:paraId="016303E3" w14:textId="77777777" w:rsidTr="004D5104">
        <w:tc>
          <w:tcPr>
            <w:tcW w:w="1435" w:type="dxa"/>
            <w:tcBorders>
              <w:top w:val="single" w:sz="4" w:space="0" w:color="auto"/>
            </w:tcBorders>
          </w:tcPr>
          <w:p w14:paraId="2F462D61" w14:textId="1FC92201" w:rsidR="00647471" w:rsidRPr="00D25B7F" w:rsidRDefault="0064747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&amp; </w:t>
            </w:r>
            <w:r w:rsidR="00014C35">
              <w:rPr>
                <w:rFonts w:ascii="Times New Roman" w:hAnsi="Times New Roman" w:cs="Times New Roman"/>
                <w:sz w:val="20"/>
                <w:szCs w:val="20"/>
              </w:rPr>
              <w:t xml:space="preserve">T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eatment modality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247A8D2" w14:textId="589D43D7" w:rsidR="00647471" w:rsidRPr="00D25B7F" w:rsidRDefault="0064747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Subjective Outcomes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02245E2E" w14:textId="0DBD957D" w:rsidR="00647471" w:rsidRPr="00D25B7F" w:rsidRDefault="0064747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Questionnaire Scores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483DAEAD" w14:textId="3D1CA4CB" w:rsidR="00647471" w:rsidRPr="00D25B7F" w:rsidRDefault="0064747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Objective Outcomes</w:t>
            </w:r>
          </w:p>
        </w:tc>
      </w:tr>
      <w:tr w:rsidR="00647471" w:rsidRPr="00D25B7F" w14:paraId="08D78D0D" w14:textId="77777777" w:rsidTr="004D5104">
        <w:tc>
          <w:tcPr>
            <w:tcW w:w="1435" w:type="dxa"/>
          </w:tcPr>
          <w:p w14:paraId="08310297" w14:textId="77777777" w:rsidR="00647471" w:rsidRDefault="0064747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Ansari et al., 2020</w:t>
            </w:r>
          </w:p>
          <w:p w14:paraId="4EBDB72C" w14:textId="77777777" w:rsidR="00647471" w:rsidRDefault="0064747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3F1F71" w14:textId="44A9032B" w:rsidR="00647471" w:rsidRPr="00D25B7F" w:rsidRDefault="0064747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NS</w:t>
            </w:r>
          </w:p>
        </w:tc>
        <w:tc>
          <w:tcPr>
            <w:tcW w:w="3690" w:type="dxa"/>
          </w:tcPr>
          <w:p w14:paraId="223FE888" w14:textId="585944F6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% (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clinically improved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14:paraId="0E98B335" w14:textId="79409E48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67F80293" w14:textId="7222892F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/12)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mprov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of which:</w:t>
            </w:r>
          </w:p>
          <w:p w14:paraId="2DA8D5CF" w14:textId="0BBE479D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/7)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ly cur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DB87BD2" w14:textId="38A34FBD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/7) improved </w:t>
            </w:r>
          </w:p>
          <w:p w14:paraId="7466E74B" w14:textId="666BF527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/7) partially improved</w:t>
            </w:r>
          </w:p>
          <w:p w14:paraId="38838421" w14:textId="31338B7C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/12)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d no clinical benefit despite changes in brain physiology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14:paraId="2A0FF4A6" w14:textId="77777777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active bladder:</w:t>
            </w:r>
          </w:p>
          <w:p w14:paraId="4373A2CD" w14:textId="0AF05D93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/9)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rov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of which:</w:t>
            </w:r>
          </w:p>
          <w:p w14:paraId="42302A8D" w14:textId="3DBD2381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/5)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tely cured</w:t>
            </w:r>
          </w:p>
          <w:p w14:paraId="6EA32774" w14:textId="060AF029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/5)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mproved</w:t>
            </w:r>
          </w:p>
          <w:p w14:paraId="01E655A3" w14:textId="4F6B11F6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/5)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ly improved</w:t>
            </w:r>
          </w:p>
          <w:p w14:paraId="7BA61D7F" w14:textId="6D23EDF1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% (4/5)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 no clinical benefit despite changes in brain physiology</w:t>
            </w:r>
          </w:p>
        </w:tc>
        <w:tc>
          <w:tcPr>
            <w:tcW w:w="3510" w:type="dxa"/>
          </w:tcPr>
          <w:p w14:paraId="2EC67D1C" w14:textId="77777777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E585400" w14:textId="77777777" w:rsidR="00572F59" w:rsidRDefault="00572F59" w:rsidP="00D25B7F">
            <w:pPr>
              <w:spacing w:after="24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ain activity on </w:t>
            </w:r>
            <w:r w:rsidRPr="00572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F-FDG PET/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18FC3A5B" w14:textId="77777777" w:rsidR="00572F59" w:rsidRDefault="00572F59" w:rsidP="00D25B7F">
            <w:pPr>
              <w:spacing w:after="24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3E5BAB3" w14:textId="0D9B46EA" w:rsidR="00647471" w:rsidRDefault="00647471" w:rsidP="00D25B7F">
            <w:pPr>
              <w:spacing w:after="24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AB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creased </w:t>
            </w:r>
            <w:r w:rsidR="00F81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a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y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“a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as involved in th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sensation]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bladder fill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 (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d-cingulate gyrus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othalamus, premotor cort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, l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ral pon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F0C1695" w14:textId="77777777" w:rsidR="00647471" w:rsidRPr="00D25B7F" w:rsidRDefault="00647471" w:rsidP="00D25B7F">
            <w:pPr>
              <w:spacing w:after="24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418DD72" w14:textId="4FB3CA86" w:rsidR="00647471" w:rsidRPr="00D25B7F" w:rsidRDefault="00647471" w:rsidP="00D25B7F">
            <w:pPr>
              <w:spacing w:after="24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deractive detrusor: avid uptake noted 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“areas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volv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s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orimotor learning and the initiation of void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 (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ral cingulate gyrus, mid pons and periaqueductal gre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. Unclear how this compared before or after treatment.</w:t>
            </w:r>
          </w:p>
          <w:p w14:paraId="38F42260" w14:textId="77777777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7471" w:rsidRPr="00D25B7F" w14:paraId="72BBE056" w14:textId="77777777" w:rsidTr="004D5104">
        <w:tc>
          <w:tcPr>
            <w:tcW w:w="1435" w:type="dxa"/>
          </w:tcPr>
          <w:p w14:paraId="3C0D5074" w14:textId="77777777" w:rsidR="00647471" w:rsidRDefault="0064747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Cardona-Grau et al., 2018</w:t>
            </w:r>
          </w:p>
          <w:p w14:paraId="1A34C7B9" w14:textId="77777777" w:rsidR="00647471" w:rsidRDefault="0064747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4AECD6" w14:textId="5A685B29" w:rsidR="00647471" w:rsidRPr="00D25B7F" w:rsidRDefault="0064747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NS</w:t>
            </w:r>
          </w:p>
        </w:tc>
        <w:tc>
          <w:tcPr>
            <w:tcW w:w="3690" w:type="dxa"/>
          </w:tcPr>
          <w:p w14:paraId="75B5FAE1" w14:textId="29756F48" w:rsidR="00647471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/28) subjectively improved</w:t>
            </w:r>
          </w:p>
          <w:p w14:paraId="2BC63616" w14:textId="3253F79D" w:rsidR="00647471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% (21/28) subjectively complied with treatment</w:t>
            </w:r>
          </w:p>
          <w:p w14:paraId="656CA1A9" w14:textId="4AFD29B1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D479245" w14:textId="77777777" w:rsidR="008E57C3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nge in </w:t>
            </w: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 xml:space="preserve">DVSS score: </w:t>
            </w:r>
          </w:p>
          <w:p w14:paraId="714F3BC4" w14:textId="69C117C1" w:rsidR="00313EDC" w:rsidRDefault="00313EDC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AB group: -</w:t>
            </w:r>
            <w:r w:rsidR="00647471" w:rsidRPr="00D25B7F">
              <w:rPr>
                <w:rFonts w:ascii="Times New Roman" w:hAnsi="Times New Roman" w:cs="Times New Roman"/>
                <w:sz w:val="20"/>
                <w:szCs w:val="20"/>
              </w:rPr>
              <w:t>5.5 (95% CI 3-8, p=0.004)</w:t>
            </w:r>
            <w:r w:rsidR="006474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382BB05" w14:textId="3F927996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ported for NGB group.</w:t>
            </w:r>
          </w:p>
        </w:tc>
        <w:tc>
          <w:tcPr>
            <w:tcW w:w="4230" w:type="dxa"/>
          </w:tcPr>
          <w:p w14:paraId="4B7B297E" w14:textId="365153DC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 (14/28) had o</w:t>
            </w: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 xml:space="preserve">bjective improvement based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c</w:t>
            </w: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linical paramet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FA2CDD5" w14:textId="77777777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06439D" w14:textId="30152C3F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gnificant changes 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VR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y group, but greatest mean reduction in patients with incomplete emptying (-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)</w:t>
            </w:r>
          </w:p>
          <w:p w14:paraId="057358D6" w14:textId="77777777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EF39C31" w14:textId="3323CDC9" w:rsidR="00647471" w:rsidRPr="00923973" w:rsidRDefault="00647471" w:rsidP="00D25B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38">
              <w:rPr>
                <w:rFonts w:ascii="Times New Roman" w:hAnsi="Times New Roman" w:cs="Times New Roman"/>
                <w:sz w:val="20"/>
                <w:szCs w:val="20"/>
              </w:rPr>
              <w:t>75% (21/2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pleted &gt;50% of treatments (</w:t>
            </w:r>
            <w:r w:rsidRPr="000F1B38">
              <w:rPr>
                <w:rFonts w:ascii="Times New Roman" w:hAnsi="Times New Roman" w:cs="Times New Roman"/>
                <w:sz w:val="20"/>
                <w:szCs w:val="20"/>
              </w:rPr>
              <w:t>measured by TENS un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549F" w:rsidRPr="00D25B7F" w14:paraId="1F3CCFE1" w14:textId="77777777" w:rsidTr="004D5104">
        <w:tc>
          <w:tcPr>
            <w:tcW w:w="1435" w:type="dxa"/>
          </w:tcPr>
          <w:p w14:paraId="550CDDC8" w14:textId="77777777" w:rsidR="0014549F" w:rsidRDefault="0014549F" w:rsidP="0014549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Capitanucci</w:t>
            </w:r>
            <w:proofErr w:type="spellEnd"/>
            <w:r w:rsidRPr="00D25B7F">
              <w:rPr>
                <w:rFonts w:ascii="Times New Roman" w:hAnsi="Times New Roman" w:cs="Times New Roman"/>
                <w:sz w:val="20"/>
                <w:szCs w:val="20"/>
              </w:rPr>
              <w:t xml:space="preserve"> et al., 2009</w:t>
            </w:r>
          </w:p>
          <w:p w14:paraId="69A5265C" w14:textId="77777777" w:rsidR="0014549F" w:rsidRDefault="0014549F" w:rsidP="0014549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C4CD12" w14:textId="7FBD8D0E" w:rsidR="0014549F" w:rsidRPr="00D25B7F" w:rsidRDefault="0014549F" w:rsidP="0014549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NS</w:t>
            </w:r>
          </w:p>
        </w:tc>
        <w:tc>
          <w:tcPr>
            <w:tcW w:w="3690" w:type="dxa"/>
          </w:tcPr>
          <w:p w14:paraId="25D95909" w14:textId="77777777" w:rsidR="0014549F" w:rsidRDefault="0014549F" w:rsidP="0014549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neurogenic: 78% improved</w:t>
            </w:r>
          </w:p>
          <w:p w14:paraId="1E3966FE" w14:textId="77777777" w:rsidR="0014549F" w:rsidRDefault="0014549F" w:rsidP="0014549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B: 14% improved</w:t>
            </w:r>
          </w:p>
          <w:p w14:paraId="1B30E502" w14:textId="77777777" w:rsidR="0014549F" w:rsidRDefault="0014549F" w:rsidP="0014549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active bladder: 82% improved</w:t>
            </w:r>
          </w:p>
          <w:p w14:paraId="3DCE4330" w14:textId="77777777" w:rsidR="0014549F" w:rsidRDefault="0014549F" w:rsidP="0014549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active valve bladder: 52% improved</w:t>
            </w:r>
          </w:p>
          <w:p w14:paraId="2CF44A87" w14:textId="77777777" w:rsidR="0014549F" w:rsidRDefault="0014549F" w:rsidP="0014549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AB: 42% (5/12) cured</w:t>
            </w:r>
          </w:p>
          <w:p w14:paraId="32DBD876" w14:textId="77777777" w:rsidR="0014549F" w:rsidRDefault="0014549F" w:rsidP="0014549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V: 86% (12/14) cured</w:t>
            </w:r>
          </w:p>
          <w:p w14:paraId="370C0248" w14:textId="77777777" w:rsidR="0014549F" w:rsidRDefault="0014549F" w:rsidP="0014549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5909B" w14:textId="77777777" w:rsidR="001E283F" w:rsidRPr="00D25B7F" w:rsidRDefault="001E283F" w:rsidP="001E283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 at 1 and 2 years:</w:t>
            </w:r>
          </w:p>
          <w:p w14:paraId="58F0C5EA" w14:textId="0B8992F8" w:rsidR="001E283F" w:rsidRDefault="001E283F" w:rsidP="0014549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 of DV, 41% of OAB</w:t>
            </w:r>
          </w:p>
          <w:p w14:paraId="567448DA" w14:textId="77777777" w:rsidR="001E283F" w:rsidRDefault="001E283F" w:rsidP="0014549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8ECF202" w14:textId="77777777" w:rsidR="001E283F" w:rsidRDefault="001E283F" w:rsidP="001E283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nic stimulation needed to maintain results: </w:t>
            </w:r>
          </w:p>
          <w:p w14:paraId="2BFBFA11" w14:textId="61B643AF" w:rsidR="0014549F" w:rsidRPr="00D25B7F" w:rsidRDefault="001E283F" w:rsidP="0014549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 of DV, 50% of OAB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)</w:t>
            </w:r>
          </w:p>
        </w:tc>
        <w:tc>
          <w:tcPr>
            <w:tcW w:w="3510" w:type="dxa"/>
          </w:tcPr>
          <w:p w14:paraId="7CB51F6F" w14:textId="77777777" w:rsidR="0014549F" w:rsidRPr="00D25B7F" w:rsidRDefault="0014549F" w:rsidP="0014549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2C04EB5" w14:textId="77777777" w:rsidR="0014549F" w:rsidRPr="00D25B7F" w:rsidRDefault="0014549F" w:rsidP="0014549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Normalization of uroflow voided volume:</w:t>
            </w:r>
          </w:p>
          <w:p w14:paraId="06986BB2" w14:textId="77777777" w:rsidR="0014549F" w:rsidRPr="00D25B7F" w:rsidRDefault="0014549F" w:rsidP="0014549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57% of DV, 20% of OAB</w:t>
            </w:r>
          </w:p>
          <w:p w14:paraId="20683B65" w14:textId="77777777" w:rsidR="0014549F" w:rsidRPr="00D25B7F" w:rsidRDefault="0014549F" w:rsidP="0014549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BB6037" w14:textId="77777777" w:rsidR="0014549F" w:rsidRPr="00D25B7F" w:rsidRDefault="0014549F" w:rsidP="0014549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ization of uroflow PVR:</w:t>
            </w:r>
          </w:p>
          <w:p w14:paraId="0467059C" w14:textId="77777777" w:rsidR="0014549F" w:rsidRPr="00D25B7F" w:rsidRDefault="0014549F" w:rsidP="0014549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 of DV, 25% of OAB</w:t>
            </w:r>
          </w:p>
          <w:p w14:paraId="7F4EED29" w14:textId="77777777" w:rsidR="0014549F" w:rsidRDefault="0014549F" w:rsidP="0014549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CF7CAE8" w14:textId="77777777" w:rsidR="0014549F" w:rsidRDefault="0014549F" w:rsidP="0014549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B83ED8B" w14:textId="70E75DFB" w:rsidR="0014549F" w:rsidRPr="00D25B7F" w:rsidRDefault="0014549F" w:rsidP="0014549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7471" w:rsidRPr="00D25B7F" w14:paraId="73CA0F3C" w14:textId="77777777" w:rsidTr="004D5104">
        <w:tc>
          <w:tcPr>
            <w:tcW w:w="1435" w:type="dxa"/>
          </w:tcPr>
          <w:p w14:paraId="2C9A2999" w14:textId="77777777" w:rsidR="00647471" w:rsidRPr="00D25B7F" w:rsidRDefault="0064747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eGennaro </w:t>
            </w:r>
            <w:r w:rsidRPr="00D25B7F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 xml:space="preserve">et al., </w:t>
            </w: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  <w:p w14:paraId="70F25721" w14:textId="77777777" w:rsidR="00647471" w:rsidRDefault="0064747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3A8ADB" w14:textId="428A2449" w:rsidR="00986219" w:rsidRPr="00D25B7F" w:rsidRDefault="00986219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NS</w:t>
            </w:r>
          </w:p>
        </w:tc>
        <w:tc>
          <w:tcPr>
            <w:tcW w:w="3690" w:type="dxa"/>
          </w:tcPr>
          <w:p w14:paraId="3AD4657D" w14:textId="77777777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B: 80% (8/10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mproved</w:t>
            </w:r>
          </w:p>
          <w:p w14:paraId="0662A89D" w14:textId="77777777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C3A07E6" w14:textId="666FDA5A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tinence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sociated with nighttime wett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% (4/9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tely dry</w:t>
            </w:r>
          </w:p>
          <w:p w14:paraId="769BA017" w14:textId="77777777" w:rsidR="00647471" w:rsidRPr="00D25B7F" w:rsidRDefault="00647471" w:rsidP="00D25B7F">
            <w:pPr>
              <w:ind w:left="3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8AB954A" w14:textId="365722F1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 (5/7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mproved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3% (1/3) achieved continence.</w:t>
            </w:r>
          </w:p>
          <w:p w14:paraId="0BDF01E9" w14:textId="77777777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A1A18F" w14:textId="5834AC5E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B: no significant improvement in symptoms.</w:t>
            </w:r>
          </w:p>
          <w:p w14:paraId="71BFCEE7" w14:textId="77777777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66715998" w14:textId="4047D08C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-depression test: Anxiety-depressive trait in 6/10 children and 7/10 parents.</w:t>
            </w:r>
          </w:p>
          <w:p w14:paraId="57FDCB36" w14:textId="77777777" w:rsidR="00647471" w:rsidRPr="00D25B7F" w:rsidRDefault="00647471" w:rsidP="00D25B7F">
            <w:pPr>
              <w:ind w:left="3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40AD91D" w14:textId="77777777" w:rsidR="00E03787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es Pain Rating Scale (0-10, where 10 = most pain):</w:t>
            </w:r>
            <w:r w:rsidR="00D66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676B1B7" w14:textId="51D6828D" w:rsidR="00390C3B" w:rsidRDefault="00390C3B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ients: increased from minimum score 4 to 8 during sessions; stable across treatment course. </w:t>
            </w:r>
          </w:p>
          <w:p w14:paraId="22DB4EE6" w14:textId="7A116624" w:rsidR="00390C3B" w:rsidRDefault="00390C3B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s: decreased from maximum score 5 to 2 during sessions; stable across treatment course</w:t>
            </w:r>
            <w:r w:rsidR="00646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1022C6FC" w14:textId="77777777" w:rsidR="00390C3B" w:rsidRDefault="00390C3B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8690ECA" w14:textId="4958E7DB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's Hospital of Eastern Ontario Pain Scale (4-13, where 13 = most pain):</w:t>
            </w:r>
          </w:p>
          <w:p w14:paraId="01693A52" w14:textId="367C94FB" w:rsidR="00647471" w:rsidRPr="00D25B7F" w:rsidRDefault="00053EB8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: decreased from max scores 3-7 across multiple domains (crying, complaint, stiffness, legs, hands) to 0 at 30 minutes; lower starting scores with additional sessions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5183B74B" w14:textId="77777777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CEF1496" w14:textId="3E04D08D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ual Analog Scale (1-10, where 10 = most pain):</w:t>
            </w:r>
          </w:p>
          <w:p w14:paraId="3AF58C32" w14:textId="08886AD1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mean level of pain, decreasing between</w:t>
            </w:r>
            <w:r w:rsidR="00DF1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ximum mean score 2.16 to minimum mean score 0.9 during sessions, stable across treatment course</w:t>
            </w:r>
            <w:r w:rsidR="00646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1B53796F" w14:textId="77777777" w:rsidR="00DF15F8" w:rsidRPr="00D25B7F" w:rsidRDefault="00DF15F8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91026F6" w14:textId="77777777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.Questionario Italiano del Dolore (QUID):</w:t>
            </w:r>
          </w:p>
          <w:p w14:paraId="7BB3B289" w14:textId="3B1BB1F1" w:rsidR="00647471" w:rsidRPr="00FE44ED" w:rsidRDefault="00FE44ED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tistically significant decreases in scores across all components (sensitive pain, affective, mixed) from maximum mean score 1.3 to minimum mean score 0.10). </w:t>
            </w:r>
          </w:p>
        </w:tc>
        <w:tc>
          <w:tcPr>
            <w:tcW w:w="4230" w:type="dxa"/>
          </w:tcPr>
          <w:p w14:paraId="41AC4AA2" w14:textId="77777777" w:rsidR="006F247B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OAB: </w:t>
            </w:r>
          </w:p>
          <w:p w14:paraId="4C92A48C" w14:textId="77777777" w:rsidR="0058592D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 disappeared in the 4/9 children who became dry</w:t>
            </w:r>
            <w:r w:rsidR="00585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5A0A6ECA" w14:textId="6FBFC289" w:rsidR="0058592D" w:rsidRDefault="0058592D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 </w:t>
            </w:r>
            <w:proofErr w:type="spellStart"/>
            <w:r w:rsidR="00805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ometric</w:t>
            </w:r>
            <w:proofErr w:type="spellEnd"/>
            <w:r w:rsidR="00805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ladder capacity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rmalized in 63% (5/8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0713846B" w14:textId="1D0B8E84" w:rsidR="00647471" w:rsidRPr="00D25B7F" w:rsidRDefault="0058592D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n </w:t>
            </w:r>
            <w:proofErr w:type="spellStart"/>
            <w:r w:rsidR="00FE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ometric</w:t>
            </w:r>
            <w:proofErr w:type="spellEnd"/>
            <w:r w:rsidR="00FE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ladder capacity</w:t>
            </w:r>
            <w:r w:rsidR="00FE1CCE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40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om 192.8 +/- 75.8 to 236.5 +/- 87 ml (</w:t>
            </w:r>
            <w:r w:rsidR="00832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).</w:t>
            </w:r>
          </w:p>
          <w:p w14:paraId="4C62DCCD" w14:textId="77777777" w:rsidR="00647471" w:rsidRPr="00D25B7F" w:rsidRDefault="00647471" w:rsidP="00D25B7F">
            <w:pPr>
              <w:pStyle w:val="ListParagrap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7A8F451" w14:textId="77777777" w:rsidR="00921038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: </w:t>
            </w:r>
          </w:p>
          <w:p w14:paraId="3E3FC34D" w14:textId="15466737" w:rsidR="00921038" w:rsidRDefault="00921038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gnificant PVR (&gt;20% of </w:t>
            </w:r>
            <w:proofErr w:type="spellStart"/>
            <w:r w:rsidR="00E250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ometric</w:t>
            </w:r>
            <w:proofErr w:type="spellEnd"/>
            <w:r w:rsidR="00E250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ladder capacity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disappeared in 50% (3/6). </w:t>
            </w:r>
          </w:p>
          <w:p w14:paraId="3A1E3016" w14:textId="12592083" w:rsidR="00921038" w:rsidRDefault="00921038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r w:rsidR="006F2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ssure at </w:t>
            </w:r>
            <w:proofErr w:type="spellStart"/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max</w:t>
            </w:r>
            <w:proofErr w:type="spellEnd"/>
            <w:r w:rsidR="006F2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C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om 33.8 +/</w:t>
            </w:r>
            <w:proofErr w:type="gramStart"/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 22.1</w:t>
            </w:r>
            <w:proofErr w:type="gramEnd"/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50.2 +/- 15.5 cm H2O (</w:t>
            </w:r>
            <w:r w:rsidR="00832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12CBA82F" w14:textId="58AFCBB5" w:rsidR="00647471" w:rsidRPr="00D25B7F" w:rsidRDefault="00921038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Mean </w:t>
            </w:r>
            <w:proofErr w:type="spellStart"/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max</w:t>
            </w:r>
            <w:proofErr w:type="spellEnd"/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 from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m</w:t>
            </w:r>
            <w:proofErr w:type="spellEnd"/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2 +/- 3.7 to 12.3 +/- 6.7 ml per second (</w:t>
            </w:r>
            <w:r w:rsidR="00832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  <w:p w14:paraId="1984A63A" w14:textId="77777777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4DF1A6C" w14:textId="77777777" w:rsidR="00214C87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GB: </w:t>
            </w:r>
          </w:p>
          <w:p w14:paraId="24A56476" w14:textId="77777777" w:rsidR="00214C87" w:rsidRDefault="00214C87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significant improvements. </w:t>
            </w:r>
          </w:p>
          <w:p w14:paraId="11169993" w14:textId="4808B954" w:rsidR="00214C87" w:rsidRDefault="00214C87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="00E250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ometric</w:t>
            </w:r>
            <w:proofErr w:type="spellEnd"/>
            <w:r w:rsidR="00E250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ladder capacity</w:t>
            </w:r>
            <w:r w:rsidR="00E25034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om 239 +/- 110 to 289 +/- 28 ml (</w:t>
            </w:r>
            <w:r w:rsidR="00832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)</w:t>
            </w:r>
          </w:p>
          <w:p w14:paraId="72E05F06" w14:textId="73CB236A" w:rsidR="00214C87" w:rsidRDefault="00214C87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Mean 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VR </w:t>
            </w:r>
            <w:r w:rsidR="00B12A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ed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om 173 +/- 99 to 154 +/- 102 ml (</w:t>
            </w:r>
            <w:r w:rsidR="00832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). </w:t>
            </w:r>
          </w:p>
          <w:p w14:paraId="29FFC61A" w14:textId="13B40D66" w:rsidR="00647471" w:rsidRPr="00D25B7F" w:rsidRDefault="00A234C6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</w:t>
            </w:r>
            <w:r w:rsidR="00483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sure at </w:t>
            </w:r>
            <w:proofErr w:type="spellStart"/>
            <w:r w:rsidR="00483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  <w:proofErr w:type="spellEnd"/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946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om 20 to 48 cm H2O in only 1 patient.</w:t>
            </w:r>
          </w:p>
          <w:p w14:paraId="545FA1AB" w14:textId="77777777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7471" w:rsidRPr="00D25B7F" w14:paraId="08B3321F" w14:textId="77777777" w:rsidTr="004D5104">
        <w:tc>
          <w:tcPr>
            <w:tcW w:w="1435" w:type="dxa"/>
          </w:tcPr>
          <w:p w14:paraId="5B56936A" w14:textId="77777777" w:rsidR="00647471" w:rsidRDefault="0064747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Lecompte et al., 2015</w:t>
            </w:r>
          </w:p>
          <w:p w14:paraId="08518F3B" w14:textId="77777777" w:rsidR="00814C37" w:rsidRDefault="00814C37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362E43" w14:textId="5165ECFC" w:rsidR="00814C37" w:rsidRPr="00D25B7F" w:rsidRDefault="00814C37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NS</w:t>
            </w:r>
          </w:p>
        </w:tc>
        <w:tc>
          <w:tcPr>
            <w:tcW w:w="3690" w:type="dxa"/>
          </w:tcPr>
          <w:p w14:paraId="1D0B8FE0" w14:textId="3E4F43AA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3% </w:t>
            </w:r>
            <w:r w:rsidR="00D50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 at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 months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="00D50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 patients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ing anticholinergics stopped</w:t>
            </w:r>
            <w:r w:rsidR="00D50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medication.</w:t>
            </w:r>
          </w:p>
          <w:p w14:paraId="658300C6" w14:textId="1969D562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D404666" w14:textId="47B0ACA5" w:rsidR="00F51E9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Schurch urinary incontinence score</w:t>
            </w:r>
            <w:r w:rsidR="00F51E9F">
              <w:rPr>
                <w:rFonts w:ascii="Times New Roman" w:hAnsi="Times New Roman" w:cs="Times New Roman"/>
                <w:sz w:val="20"/>
                <w:szCs w:val="20"/>
              </w:rPr>
              <w:t>: for those not dry, decrease from mean 1.6 to mean 0.5 at 2 months and mean 0.17 at 6 months.</w:t>
            </w:r>
          </w:p>
          <w:p w14:paraId="3325FA91" w14:textId="77777777" w:rsidR="00F51E9F" w:rsidRDefault="00F51E9F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6C0105" w14:textId="7AF08FA7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0: completely dry; 1: wet once a day (mild); 2: wet for &lt;50% of the time between CIC or spontaneous miction (moderate); and 3: wet for &gt;50% of the time between CIC or spontaneous miction (severe)</w:t>
            </w:r>
          </w:p>
        </w:tc>
        <w:tc>
          <w:tcPr>
            <w:tcW w:w="4230" w:type="dxa"/>
          </w:tcPr>
          <w:p w14:paraId="276FD7B6" w14:textId="77777777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7471" w:rsidRPr="00D25B7F" w14:paraId="7621B74A" w14:textId="77777777" w:rsidTr="004D5104">
        <w:tc>
          <w:tcPr>
            <w:tcW w:w="1435" w:type="dxa"/>
          </w:tcPr>
          <w:p w14:paraId="041631DD" w14:textId="77777777" w:rsidR="00647471" w:rsidRDefault="0064747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Taverna et al., 2016</w:t>
            </w:r>
          </w:p>
          <w:p w14:paraId="70CCF539" w14:textId="77777777" w:rsidR="00FE650A" w:rsidRDefault="00FE650A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967570" w14:textId="51A05FCB" w:rsidR="00FE650A" w:rsidRPr="00D25B7F" w:rsidRDefault="00FE650A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NS</w:t>
            </w:r>
          </w:p>
        </w:tc>
        <w:tc>
          <w:tcPr>
            <w:tcW w:w="3690" w:type="dxa"/>
          </w:tcPr>
          <w:p w14:paraId="35B750B7" w14:textId="623C3D3A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87.5% (7/8)</w:t>
            </w:r>
            <w:r w:rsidR="00737BD0">
              <w:rPr>
                <w:rFonts w:ascii="Times New Roman" w:hAnsi="Times New Roman" w:cs="Times New Roman"/>
                <w:sz w:val="20"/>
                <w:szCs w:val="20"/>
              </w:rPr>
              <w:t xml:space="preserve"> had imp</w:t>
            </w:r>
            <w:r w:rsidR="00737BD0" w:rsidRPr="00D25B7F">
              <w:rPr>
                <w:rFonts w:ascii="Times New Roman" w:hAnsi="Times New Roman" w:cs="Times New Roman"/>
                <w:sz w:val="20"/>
                <w:szCs w:val="20"/>
              </w:rPr>
              <w:t>rovement in urgency and UI symptoms at 12 weeks</w:t>
            </w:r>
            <w:r w:rsidR="00737BD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 xml:space="preserve">except for 1 with </w:t>
            </w:r>
            <w:r w:rsidR="00DC5051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neuro</w:t>
            </w:r>
            <w:r w:rsidR="001456A1">
              <w:rPr>
                <w:rFonts w:ascii="Times New Roman" w:hAnsi="Times New Roman" w:cs="Times New Roman"/>
                <w:sz w:val="20"/>
                <w:szCs w:val="20"/>
              </w:rPr>
              <w:t>genic</w:t>
            </w: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 xml:space="preserve"> OAB</w:t>
            </w:r>
            <w:r w:rsidR="00737B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3624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4A0453C" w14:textId="37DA99E5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56CF56" w14:textId="55F8BDB1" w:rsidR="001456A1" w:rsidRPr="00D25B7F" w:rsidRDefault="00647471" w:rsidP="001456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75% (3/4) of non-neurogenic group</w:t>
            </w:r>
            <w:r w:rsidR="001456A1">
              <w:rPr>
                <w:rFonts w:ascii="Times New Roman" w:hAnsi="Times New Roman" w:cs="Times New Roman"/>
                <w:sz w:val="20"/>
                <w:szCs w:val="20"/>
              </w:rPr>
              <w:t xml:space="preserve"> had d</w:t>
            </w:r>
            <w:r w:rsidR="001456A1" w:rsidRPr="00D25B7F">
              <w:rPr>
                <w:rFonts w:ascii="Times New Roman" w:hAnsi="Times New Roman" w:cs="Times New Roman"/>
                <w:sz w:val="20"/>
                <w:szCs w:val="20"/>
              </w:rPr>
              <w:t>isappearance of diurnal incontinence on 3rd week of treatment</w:t>
            </w:r>
            <w:r w:rsidR="00D3624D">
              <w:rPr>
                <w:rFonts w:ascii="Times New Roman" w:hAnsi="Times New Roman" w:cs="Times New Roman"/>
                <w:sz w:val="20"/>
                <w:szCs w:val="20"/>
              </w:rPr>
              <w:t xml:space="preserve">, of which </w:t>
            </w:r>
            <w:r w:rsidR="00D3624D" w:rsidRPr="00D25B7F">
              <w:rPr>
                <w:rFonts w:ascii="Times New Roman" w:hAnsi="Times New Roman" w:cs="Times New Roman"/>
                <w:sz w:val="20"/>
                <w:szCs w:val="20"/>
              </w:rPr>
              <w:t xml:space="preserve">67% (2/3) </w:t>
            </w:r>
            <w:r w:rsidR="00D3624D">
              <w:rPr>
                <w:rFonts w:ascii="Times New Roman" w:hAnsi="Times New Roman" w:cs="Times New Roman"/>
                <w:sz w:val="20"/>
                <w:szCs w:val="20"/>
              </w:rPr>
              <w:t>had i</w:t>
            </w:r>
            <w:r w:rsidR="00D3624D" w:rsidRPr="00D25B7F">
              <w:rPr>
                <w:rFonts w:ascii="Times New Roman" w:hAnsi="Times New Roman" w:cs="Times New Roman"/>
                <w:sz w:val="20"/>
                <w:szCs w:val="20"/>
              </w:rPr>
              <w:t>mprovement in voided volume after 12 weeks</w:t>
            </w:r>
            <w:r w:rsidR="00D3624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5F5F582" w14:textId="4DA515DB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F7F53E4" w14:textId="5E911D1D" w:rsidR="00647471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3 patients with improvement in urodynamic tests post-treatment</w:t>
            </w:r>
            <w:r w:rsidR="004D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d resolution of </w:t>
            </w:r>
            <w:r w:rsidR="004D5104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cturnal enuresis after 6 months</w:t>
            </w:r>
            <w:r w:rsidR="00B3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m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ntenance of clinical results at 3 years follow-u</w:t>
            </w:r>
            <w:r w:rsidR="00B3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</w:t>
            </w:r>
          </w:p>
          <w:p w14:paraId="4534683E" w14:textId="77777777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6CA4D7B" w14:textId="249797B1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patients (4/4) in spina bifida neurogenic OAB group</w:t>
            </w:r>
            <w:r w:rsidR="00B3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d co</w:t>
            </w:r>
            <w:r w:rsidR="00B34A29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lete disappearance of diurnal incontinence after 12 weeks of treatmen</w:t>
            </w:r>
            <w:r w:rsidR="00884B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and m</w:t>
            </w:r>
            <w:r w:rsidR="00884BE8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intenance of </w:t>
            </w:r>
            <w:r w:rsidR="00884BE8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clinical results at </w:t>
            </w:r>
            <w:r w:rsidR="00884B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-24 months of </w:t>
            </w:r>
            <w:r w:rsidR="00884BE8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ow-u</w:t>
            </w:r>
            <w:r w:rsidR="00884B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551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510" w:type="dxa"/>
          </w:tcPr>
          <w:p w14:paraId="0A0B47BF" w14:textId="77777777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ACD8A86" w14:textId="77777777" w:rsidR="00647471" w:rsidRDefault="00884BE8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nges in </w:t>
            </w:r>
            <w:proofErr w:type="spellStart"/>
            <w:r w:rsidR="00B76A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ometric</w:t>
            </w:r>
            <w:proofErr w:type="spellEnd"/>
            <w:r w:rsidR="00B76A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ladder capacity</w:t>
            </w:r>
            <w:r w:rsidR="00B76A32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detrusor over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 UDS</w:t>
            </w:r>
          </w:p>
          <w:p w14:paraId="49249632" w14:textId="77777777" w:rsidR="001F1460" w:rsidRDefault="001F1460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BA2DB8D" w14:textId="2B822715" w:rsidR="001F1460" w:rsidRDefault="001F1460" w:rsidP="001F1460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3 patients with improvement in urodynamic tests post-treat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d m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ntenance of urodynamic results at 3 years follow-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</w:t>
            </w:r>
          </w:p>
          <w:p w14:paraId="216C34F3" w14:textId="77777777" w:rsidR="001F1460" w:rsidRDefault="001F1460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4C78ABA" w14:textId="59AAE224" w:rsidR="005513FF" w:rsidRPr="00884BE8" w:rsidRDefault="005513FF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patients (4/4) in spina bifida neurogenic OAB grou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d m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intenance of urodynamic results a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-24 months of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ow-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647471" w:rsidRPr="00D25B7F" w14:paraId="578AE312" w14:textId="77777777" w:rsidTr="004D5104">
        <w:tc>
          <w:tcPr>
            <w:tcW w:w="1435" w:type="dxa"/>
          </w:tcPr>
          <w:p w14:paraId="3F53707C" w14:textId="235CB4F2" w:rsidR="00647471" w:rsidRDefault="0064747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Roi</w:t>
            </w:r>
            <w:r w:rsidR="00562126" w:rsidRPr="00562126">
              <w:rPr>
                <w:rFonts w:ascii="Times New Roman" w:hAnsi="Times New Roman" w:cs="Times New Roman"/>
                <w:sz w:val="20"/>
                <w:szCs w:val="20"/>
              </w:rPr>
              <w:t>ć</w:t>
            </w:r>
            <w:proofErr w:type="spellEnd"/>
            <w:r w:rsidRPr="00D25B7F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  <w:p w14:paraId="017443E6" w14:textId="77777777" w:rsidR="00FE650A" w:rsidRDefault="00FE650A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819B28" w14:textId="44145EFC" w:rsidR="00FE650A" w:rsidRPr="00D25B7F" w:rsidRDefault="00FE650A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NS</w:t>
            </w:r>
          </w:p>
        </w:tc>
        <w:tc>
          <w:tcPr>
            <w:tcW w:w="3690" w:type="dxa"/>
          </w:tcPr>
          <w:p w14:paraId="7A40D6F1" w14:textId="7A7B9A63" w:rsidR="00647471" w:rsidRDefault="00D15520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% </w:t>
            </w: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(8/3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d no </w:t>
            </w:r>
            <w:r w:rsidR="00647471" w:rsidRPr="00D25B7F">
              <w:rPr>
                <w:rFonts w:ascii="Times New Roman" w:hAnsi="Times New Roman" w:cs="Times New Roman"/>
                <w:sz w:val="20"/>
                <w:szCs w:val="20"/>
              </w:rPr>
              <w:t>symptom improve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.</w:t>
            </w:r>
          </w:p>
          <w:p w14:paraId="6561C602" w14:textId="77777777" w:rsidR="00996E15" w:rsidRPr="00996E15" w:rsidRDefault="00996E15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0EAEE7" w14:textId="6B52499E" w:rsidR="00647471" w:rsidRPr="00D25B7F" w:rsidRDefault="00996E15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% (12/39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d a b</w:t>
            </w:r>
            <w:r w:rsidR="0064747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ter sensation of bladder fullnes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7A755EF0" w14:textId="10AC654B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3C8299B" w14:textId="6D017E58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% (6/39)</w:t>
            </w:r>
            <w:r w:rsidR="00996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 w:rsidR="00996E15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eved urinary continence</w:t>
            </w:r>
            <w:r w:rsidR="00996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30F0E212" w14:textId="04A2879B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41DA050" w14:textId="3609210E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% (4/39)</w:t>
            </w:r>
            <w:r w:rsidR="00996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</w:t>
            </w:r>
            <w:r w:rsidR="00996E15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d</w:t>
            </w:r>
            <w:r w:rsidR="00996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  <w:r w:rsidR="00996E15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less straining</w:t>
            </w:r>
            <w:r w:rsidR="00996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510" w:type="dxa"/>
          </w:tcPr>
          <w:p w14:paraId="1F9BD363" w14:textId="77777777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38094AE4" w14:textId="77777777" w:rsidR="00647471" w:rsidRPr="00D25B7F" w:rsidRDefault="0064747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6360601" w14:textId="5C8D77D5" w:rsidR="00A41B2E" w:rsidRDefault="00A41B2E" w:rsidP="00D25B7F">
      <w:pPr>
        <w:spacing w:line="240" w:lineRule="auto"/>
        <w:contextualSpacing/>
        <w:rPr>
          <w:rFonts w:ascii="Times New Roman" w:hAnsi="Times New Roman" w:cs="Times New Roman"/>
        </w:rPr>
      </w:pPr>
    </w:p>
    <w:p w14:paraId="1973E910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5A4C6B5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820AD77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4906EBE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2134DD1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7AA5DA6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0A68A6B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4B23288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04B243E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B2E1AAC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16439E8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9F679AB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BC869E6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BEA4C9E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B48DA6A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F61AE81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BA3EF4D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E36F77C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5B5E38B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76507DA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D45733D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43AC206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D80A59D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D77A489" w14:textId="77777777" w:rsidR="009F4D75" w:rsidRDefault="009F4D75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C1A863A" w14:textId="77777777" w:rsidR="00D90AB2" w:rsidRDefault="00D90AB2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EFBADD3" w14:textId="77777777" w:rsidR="007F5E8A" w:rsidRDefault="007F5E8A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DA0AC1B" w14:textId="1282E016" w:rsidR="000E74E4" w:rsidRPr="00D25B7F" w:rsidRDefault="008D77AD" w:rsidP="00D25B7F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l Table 3</w:t>
      </w:r>
      <w:r w:rsidR="000E74E4" w:rsidRPr="00D25B7F">
        <w:rPr>
          <w:rFonts w:ascii="Times New Roman" w:hAnsi="Times New Roman" w:cs="Times New Roman"/>
          <w:sz w:val="20"/>
          <w:szCs w:val="20"/>
        </w:rPr>
        <w:t xml:space="preserve">. </w:t>
      </w:r>
      <w:r w:rsidR="006520C7">
        <w:rPr>
          <w:rFonts w:ascii="Times New Roman" w:hAnsi="Times New Roman" w:cs="Times New Roman"/>
          <w:sz w:val="20"/>
          <w:szCs w:val="20"/>
        </w:rPr>
        <w:t>Full r</w:t>
      </w:r>
      <w:r w:rsidR="000E74E4" w:rsidRPr="00D25B7F">
        <w:rPr>
          <w:rFonts w:ascii="Times New Roman" w:hAnsi="Times New Roman" w:cs="Times New Roman"/>
          <w:sz w:val="20"/>
          <w:szCs w:val="20"/>
        </w:rPr>
        <w:t>esults of studies on tibial nerve stimulation</w:t>
      </w:r>
      <w:r w:rsidR="004F7F62">
        <w:rPr>
          <w:rFonts w:ascii="Times New Roman" w:hAnsi="Times New Roman" w:cs="Times New Roman"/>
          <w:sz w:val="20"/>
          <w:szCs w:val="20"/>
        </w:rPr>
        <w:t xml:space="preserve"> for</w:t>
      </w:r>
      <w:r w:rsidR="000E74E4" w:rsidRPr="00D25B7F">
        <w:rPr>
          <w:rFonts w:ascii="Times New Roman" w:hAnsi="Times New Roman" w:cs="Times New Roman"/>
          <w:sz w:val="20"/>
          <w:szCs w:val="20"/>
        </w:rPr>
        <w:t xml:space="preserve"> nocturnal enuresis (8 studies)</w:t>
      </w:r>
      <w:r w:rsidR="00A20A77">
        <w:rPr>
          <w:rFonts w:ascii="Times New Roman" w:hAnsi="Times New Roman" w:cs="Times New Roman"/>
          <w:sz w:val="20"/>
          <w:szCs w:val="20"/>
        </w:rPr>
        <w:t xml:space="preserve">. </w:t>
      </w:r>
      <w:r w:rsidR="0001085A">
        <w:rPr>
          <w:rFonts w:ascii="Times New Roman" w:hAnsi="Times New Roman" w:cs="Times New Roman"/>
          <w:sz w:val="20"/>
          <w:szCs w:val="20"/>
        </w:rPr>
        <w:t xml:space="preserve">DES = dysfunctional elimination syndrome; NLUTD = non-neurogenic lower urinary tract dysfunction; </w:t>
      </w:r>
      <w:proofErr w:type="spellStart"/>
      <w:r w:rsidR="0001085A">
        <w:rPr>
          <w:rFonts w:ascii="Times New Roman" w:hAnsi="Times New Roman" w:cs="Times New Roman"/>
          <w:sz w:val="20"/>
          <w:szCs w:val="20"/>
        </w:rPr>
        <w:t>PedsQL</w:t>
      </w:r>
      <w:proofErr w:type="spellEnd"/>
      <w:r w:rsidR="0001085A">
        <w:rPr>
          <w:rFonts w:ascii="Times New Roman" w:hAnsi="Times New Roman" w:cs="Times New Roman"/>
          <w:sz w:val="20"/>
          <w:szCs w:val="20"/>
        </w:rPr>
        <w:t xml:space="preserve"> = Pediatric Quality of Life Inventory; PIN-Q = </w:t>
      </w:r>
      <w:r w:rsidR="0001085A" w:rsidRPr="00017766">
        <w:rPr>
          <w:rFonts w:ascii="Times New Roman" w:hAnsi="Times New Roman" w:cs="Times New Roman"/>
          <w:sz w:val="20"/>
          <w:szCs w:val="20"/>
        </w:rPr>
        <w:t xml:space="preserve">pediatric incontinence questionnaire </w:t>
      </w:r>
      <w:r w:rsidR="0001085A">
        <w:rPr>
          <w:rFonts w:ascii="Times New Roman" w:hAnsi="Times New Roman" w:cs="Times New Roman"/>
          <w:sz w:val="20"/>
          <w:szCs w:val="20"/>
        </w:rPr>
        <w:t>quality of life;</w:t>
      </w:r>
      <w:r w:rsidR="0001085A" w:rsidRPr="00017766">
        <w:rPr>
          <w:rFonts w:ascii="Times New Roman" w:hAnsi="Times New Roman" w:cs="Times New Roman"/>
          <w:sz w:val="20"/>
          <w:szCs w:val="20"/>
        </w:rPr>
        <w:t xml:space="preserve"> </w:t>
      </w:r>
      <w:r w:rsidR="0001085A">
        <w:rPr>
          <w:rFonts w:ascii="Times New Roman" w:hAnsi="Times New Roman" w:cs="Times New Roman"/>
          <w:sz w:val="20"/>
          <w:szCs w:val="20"/>
        </w:rPr>
        <w:t xml:space="preserve">PTENS = </w:t>
      </w:r>
      <w:proofErr w:type="spellStart"/>
      <w:r w:rsidR="0001085A">
        <w:rPr>
          <w:rFonts w:ascii="Times New Roman" w:hAnsi="Times New Roman" w:cs="Times New Roman"/>
          <w:sz w:val="20"/>
          <w:szCs w:val="20"/>
        </w:rPr>
        <w:t>parasacral</w:t>
      </w:r>
      <w:proofErr w:type="spellEnd"/>
      <w:r w:rsidR="0001085A">
        <w:rPr>
          <w:rFonts w:ascii="Times New Roman" w:hAnsi="Times New Roman" w:cs="Times New Roman"/>
          <w:sz w:val="20"/>
          <w:szCs w:val="20"/>
        </w:rPr>
        <w:t xml:space="preserve"> transcutaneous electrical nerve stimulation; PTNS = percutaneous tibial nerve stimulation; SD = standard deviation; TNS = tibial nerve stimulation; TTNS = transcutaneous tibial nerve </w:t>
      </w:r>
      <w:proofErr w:type="gramStart"/>
      <w:r w:rsidR="0001085A">
        <w:rPr>
          <w:rFonts w:ascii="Times New Roman" w:hAnsi="Times New Roman" w:cs="Times New Roman"/>
          <w:sz w:val="20"/>
          <w:szCs w:val="20"/>
        </w:rPr>
        <w:t>stimulation;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7"/>
        <w:gridCol w:w="3362"/>
        <w:gridCol w:w="3731"/>
        <w:gridCol w:w="3890"/>
      </w:tblGrid>
      <w:tr w:rsidR="005146D1" w:rsidRPr="00D25B7F" w14:paraId="3263945E" w14:textId="77777777" w:rsidTr="000E74E4">
        <w:tc>
          <w:tcPr>
            <w:tcW w:w="1967" w:type="dxa"/>
          </w:tcPr>
          <w:p w14:paraId="5D116FDA" w14:textId="0048565D" w:rsidR="005146D1" w:rsidRPr="00D25B7F" w:rsidRDefault="0037713C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&amp;</w:t>
            </w:r>
            <w:r w:rsidR="0001275C">
              <w:rPr>
                <w:rFonts w:ascii="Times New Roman" w:hAnsi="Times New Roman" w:cs="Times New Roman"/>
                <w:sz w:val="20"/>
                <w:szCs w:val="20"/>
              </w:rPr>
              <w:t xml:space="preserve"> T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eatment modality</w:t>
            </w:r>
          </w:p>
        </w:tc>
        <w:tc>
          <w:tcPr>
            <w:tcW w:w="3362" w:type="dxa"/>
          </w:tcPr>
          <w:p w14:paraId="00FCDCD5" w14:textId="7C537522" w:rsidR="005146D1" w:rsidRPr="00D25B7F" w:rsidRDefault="005146D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Subjective Outcomes</w:t>
            </w:r>
          </w:p>
        </w:tc>
        <w:tc>
          <w:tcPr>
            <w:tcW w:w="3731" w:type="dxa"/>
          </w:tcPr>
          <w:p w14:paraId="7FB09AA9" w14:textId="28C19416" w:rsidR="005146D1" w:rsidRPr="00D25B7F" w:rsidRDefault="005146D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Questionnaire Scores</w:t>
            </w:r>
          </w:p>
        </w:tc>
        <w:tc>
          <w:tcPr>
            <w:tcW w:w="3890" w:type="dxa"/>
          </w:tcPr>
          <w:p w14:paraId="352A49F2" w14:textId="255AD7DA" w:rsidR="005146D1" w:rsidRPr="00D25B7F" w:rsidRDefault="005146D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Objective Outcomes</w:t>
            </w:r>
          </w:p>
        </w:tc>
      </w:tr>
      <w:tr w:rsidR="005146D1" w:rsidRPr="00D25B7F" w14:paraId="029B2FA6" w14:textId="77777777" w:rsidTr="000E74E4">
        <w:tc>
          <w:tcPr>
            <w:tcW w:w="1967" w:type="dxa"/>
          </w:tcPr>
          <w:p w14:paraId="7273EF99" w14:textId="01C450BA" w:rsidR="0093575E" w:rsidRPr="00D25B7F" w:rsidRDefault="0093575E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Aboul</w:t>
            </w:r>
            <w:r w:rsidR="001454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 xml:space="preserve">Ela </w:t>
            </w:r>
            <w:r w:rsidRPr="00D25B7F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 xml:space="preserve">et al., </w:t>
            </w: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14:paraId="2B41BDEC" w14:textId="77777777" w:rsidR="005146D1" w:rsidRDefault="005146D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3FB09E" w14:textId="0439FA47" w:rsidR="00A20A77" w:rsidRPr="00D25B7F" w:rsidRDefault="00A20A77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NS</w:t>
            </w:r>
          </w:p>
        </w:tc>
        <w:tc>
          <w:tcPr>
            <w:tcW w:w="3362" w:type="dxa"/>
          </w:tcPr>
          <w:p w14:paraId="3BAE72B6" w14:textId="77777777" w:rsidR="00863457" w:rsidRDefault="00863457" w:rsidP="0086345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% (12/20) improved</w:t>
            </w: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3676866" w14:textId="03842998" w:rsidR="005146D1" w:rsidRPr="00D25B7F" w:rsidRDefault="005146D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1" w:type="dxa"/>
          </w:tcPr>
          <w:p w14:paraId="611D0A70" w14:textId="77777777" w:rsidR="005146D1" w:rsidRPr="00D25B7F" w:rsidRDefault="005146D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32264E6B" w14:textId="003C6AF0" w:rsidR="005146D1" w:rsidRPr="00D25B7F" w:rsidRDefault="00863457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% (12/20) had improvement of </w:t>
            </w: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all urodynamic parameters with increase in bladder capacity and disappearance of detrusor inst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D663A" w:rsidRPr="00D25B7F" w14:paraId="0C847A41" w14:textId="77777777" w:rsidTr="000E74E4">
        <w:tc>
          <w:tcPr>
            <w:tcW w:w="1967" w:type="dxa"/>
          </w:tcPr>
          <w:p w14:paraId="4668EDF3" w14:textId="77777777" w:rsidR="00CD663A" w:rsidRPr="00D25B7F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Zamil</w:t>
            </w:r>
            <w:proofErr w:type="spellEnd"/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 xml:space="preserve">et al.,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  <w:p w14:paraId="427D638F" w14:textId="77777777" w:rsidR="00CD663A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7F9F71" w14:textId="5F614E72" w:rsidR="00CD663A" w:rsidRPr="00D25B7F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NS</w:t>
            </w:r>
          </w:p>
        </w:tc>
        <w:tc>
          <w:tcPr>
            <w:tcW w:w="3362" w:type="dxa"/>
          </w:tcPr>
          <w:p w14:paraId="330B6207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frequency of wet nights per week:</w:t>
            </w:r>
          </w:p>
          <w:p w14:paraId="56BC6E9F" w14:textId="535528A9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±1.6 in </w:t>
            </w:r>
            <w:r w:rsidR="00410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frequency/low-amplitude</w:t>
            </w:r>
            <w:r w:rsidR="0041024C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0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1.4±1.1 in </w:t>
            </w:r>
            <w:r w:rsidR="00410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frequency/high-amplitude</w:t>
            </w:r>
            <w:r w:rsidR="0041024C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0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oup </w:t>
            </w:r>
          </w:p>
          <w:p w14:paraId="15ECBFED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68BABBC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frequency high-amplitude (LH) group: 20% (2/10) had f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l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very (not defined).</w:t>
            </w:r>
          </w:p>
          <w:p w14:paraId="27480D76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9146501" w14:textId="65296C96" w:rsidR="00CD663A" w:rsidRPr="00C423F6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x more effectiv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r w:rsidR="00410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frequency/high-amplitude</w:t>
            </w:r>
            <w:r w:rsidR="0041024C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0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ared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frequency low-amplitude</w:t>
            </w:r>
            <w:r w:rsidR="00410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. Unclear how this was determined.</w:t>
            </w:r>
          </w:p>
        </w:tc>
        <w:tc>
          <w:tcPr>
            <w:tcW w:w="3731" w:type="dxa"/>
          </w:tcPr>
          <w:p w14:paraId="5E73B59F" w14:textId="149A2A14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3616D6E8" w14:textId="6C327EBB" w:rsidR="00CD663A" w:rsidRPr="00D25B7F" w:rsidRDefault="0041024C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frequency/low-amplitude</w:t>
            </w:r>
            <w:r w:rsidR="00CB2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oup had no significant changes</w:t>
            </w:r>
            <w:r w:rsidR="00CD663A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theta index on EEG activity</w:t>
            </w:r>
            <w:r w:rsidR="00CB2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180B81EF" w14:textId="1AB49A88" w:rsidR="00CD663A" w:rsidRPr="00D25B7F" w:rsidRDefault="0041024C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frequency/high-amplitude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oup </w:t>
            </w:r>
            <w:proofErr w:type="spellStart"/>
            <w:r w:rsidR="00CB2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  <w:r w:rsidR="00CB2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d </w:t>
            </w:r>
            <w:r w:rsidR="00CD663A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  <w:r w:rsidR="00CD6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crease</w:t>
            </w:r>
            <w:r w:rsidR="00CD663A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</w:t>
            </w:r>
            <w:r w:rsidR="00CB2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ta index.</w:t>
            </w:r>
          </w:p>
        </w:tc>
      </w:tr>
      <w:tr w:rsidR="00CD663A" w:rsidRPr="00D25B7F" w14:paraId="07BC7D02" w14:textId="77777777" w:rsidTr="000E74E4">
        <w:tc>
          <w:tcPr>
            <w:tcW w:w="1967" w:type="dxa"/>
          </w:tcPr>
          <w:p w14:paraId="4BF9DD7C" w14:textId="77777777" w:rsidR="00CD663A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r et al., 2020</w:t>
            </w:r>
          </w:p>
          <w:p w14:paraId="4BB2C6DF" w14:textId="77777777" w:rsidR="00CD663A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4843746" w14:textId="77777777" w:rsidR="00CD663A" w:rsidRPr="00D25B7F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NS</w:t>
            </w:r>
          </w:p>
          <w:p w14:paraId="5152CD94" w14:textId="55700D26" w:rsidR="00CD663A" w:rsidRPr="00D25B7F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2" w:type="dxa"/>
          </w:tcPr>
          <w:p w14:paraId="7F493F3C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quency of nocturnal enures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s improved in both PTNS and desmopressin groups (statistically significant). No significant differences between groups.</w:t>
            </w:r>
          </w:p>
          <w:p w14:paraId="380BD396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0A588EB" w14:textId="38C105D2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pse rate after 1 month of follow u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alues not reported) was statistically significant in both groups and not significantly different between groups.</w:t>
            </w:r>
          </w:p>
        </w:tc>
        <w:tc>
          <w:tcPr>
            <w:tcW w:w="3731" w:type="dxa"/>
          </w:tcPr>
          <w:p w14:paraId="19829DA1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42E5DF83" w14:textId="5914F2CA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1FC" w:rsidRPr="00D25B7F" w14:paraId="460E953E" w14:textId="77777777" w:rsidTr="000E74E4">
        <w:tc>
          <w:tcPr>
            <w:tcW w:w="1967" w:type="dxa"/>
          </w:tcPr>
          <w:p w14:paraId="72F5190F" w14:textId="77777777" w:rsidR="00AA21FC" w:rsidRPr="00D25B7F" w:rsidRDefault="00AA21FC" w:rsidP="00AA21F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lshafey</w:t>
            </w:r>
            <w:proofErr w:type="spellEnd"/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 xml:space="preserve">et al.,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  <w:p w14:paraId="4272EA12" w14:textId="77777777" w:rsidR="00AA21FC" w:rsidRDefault="00AA21FC" w:rsidP="00AA21F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907E0E" w14:textId="0A616496" w:rsidR="009B2A2D" w:rsidRPr="00D25B7F" w:rsidRDefault="009B2A2D" w:rsidP="00AA21F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NS</w:t>
            </w:r>
          </w:p>
        </w:tc>
        <w:tc>
          <w:tcPr>
            <w:tcW w:w="3362" w:type="dxa"/>
          </w:tcPr>
          <w:p w14:paraId="41C5F8F6" w14:textId="77777777" w:rsidR="00AA21FC" w:rsidRDefault="00683DB3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7.5% recovery </w:t>
            </w:r>
            <w:r w:rsidR="00AA21FC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e (not well defined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TTNS </w:t>
            </w:r>
            <w:r w:rsidR="00E53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. 75% with bedwetting alarm (p</w:t>
            </w:r>
            <w:r w:rsidR="00AA21FC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4</w:t>
            </w:r>
            <w:r w:rsidR="00E53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.</w:t>
            </w:r>
          </w:p>
          <w:p w14:paraId="328B0DC8" w14:textId="77777777" w:rsidR="002767C5" w:rsidRDefault="002767C5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B256C69" w14:textId="3C4AA847" w:rsidR="002767C5" w:rsidRPr="002767C5" w:rsidRDefault="002767C5" w:rsidP="002767C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 frequency of nocturnal enures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creased from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 (0.41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0 (0.14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th TTNS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=0.001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83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 (0.23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 (0.35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bedwetting alarm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=0.001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6A40A90A" w14:textId="2429D933" w:rsidR="002767C5" w:rsidRPr="00E538BD" w:rsidRDefault="002767C5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1" w:type="dxa"/>
          </w:tcPr>
          <w:p w14:paraId="0668553D" w14:textId="3D909620" w:rsidR="00D52B00" w:rsidRPr="00D25B7F" w:rsidRDefault="00AA21FC" w:rsidP="00D52B00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Mean (SD) KIDSCREEN-10 Index score (</w:t>
            </w:r>
            <w:r w:rsidR="00D52B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-related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y of life)</w:t>
            </w:r>
            <w:r w:rsidR="00D52B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reased from </w:t>
            </w:r>
            <w:r w:rsidR="00D52B00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0.04)</w:t>
            </w:r>
            <w:r w:rsidR="00D52B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="00D52B00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 (0.73)</w:t>
            </w:r>
            <w:r w:rsidR="00D52B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TTNS</w:t>
            </w:r>
            <w:r w:rsidR="00D52B00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52B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52B00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01)</w:t>
            </w:r>
            <w:r w:rsidR="00D52B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83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.</w:t>
            </w:r>
            <w:r w:rsidR="00D52B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52B00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0.09)</w:t>
            </w:r>
            <w:r w:rsidR="00D52B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="00D52B00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 (0.05) (</w:t>
            </w:r>
            <w:r w:rsidR="00D52B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="00D52B00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)</w:t>
            </w:r>
            <w:r w:rsidR="00D52B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bedwetting alarm.</w:t>
            </w:r>
          </w:p>
          <w:p w14:paraId="3E9420D9" w14:textId="6B9ACB24" w:rsidR="00AA21FC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3B296E5" w14:textId="77777777" w:rsidR="00D52B00" w:rsidRPr="00D25B7F" w:rsidRDefault="00D52B00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3BD0ACF" w14:textId="6E1C5927" w:rsidR="00D52B00" w:rsidRPr="00D25B7F" w:rsidRDefault="00D52B00" w:rsidP="00D52B0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A1C930" w14:textId="50BD1F5A" w:rsidR="00AA21FC" w:rsidRPr="00D25B7F" w:rsidRDefault="00AA21FC" w:rsidP="00D52B0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060F445E" w14:textId="0D91662F" w:rsidR="00FA3162" w:rsidRPr="00D25B7F" w:rsidRDefault="00AA21FC" w:rsidP="00FA3162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 maximum voided volume</w:t>
            </w:r>
            <w:r w:rsidR="0054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L) increased from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15)</w:t>
            </w:r>
            <w:r w:rsidR="00FA31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="00FA3162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2 (12) </w:t>
            </w:r>
            <w:r w:rsidR="00FA31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TTNS</w:t>
            </w:r>
            <w:r w:rsidR="00FA3162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A31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A3162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01</w:t>
            </w:r>
            <w:r w:rsidR="00FA31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183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.</w:t>
            </w:r>
            <w:r w:rsidR="00FA31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A3162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14)</w:t>
            </w:r>
            <w:r w:rsidR="00FA31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176 (10) for bedwetting alarm (p=0.001)</w:t>
            </w:r>
            <w:r w:rsidR="00C42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52B00722" w14:textId="31809D90" w:rsidR="00AA21FC" w:rsidRPr="00D25B7F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663A" w:rsidRPr="00D25B7F" w14:paraId="2D82D148" w14:textId="77777777" w:rsidTr="000E74E4">
        <w:tc>
          <w:tcPr>
            <w:tcW w:w="1967" w:type="dxa"/>
          </w:tcPr>
          <w:p w14:paraId="57BA4157" w14:textId="77777777" w:rsidR="00CD663A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rroni </w:t>
            </w:r>
            <w:r w:rsidRPr="00D25B7F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 xml:space="preserve">et al.,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  <w:p w14:paraId="1F698804" w14:textId="77777777" w:rsidR="00CD663A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E93BA06" w14:textId="77777777" w:rsidR="00CD663A" w:rsidRPr="00D25B7F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S</w:t>
            </w:r>
          </w:p>
          <w:p w14:paraId="4286B351" w14:textId="77777777" w:rsidR="00CD663A" w:rsidRPr="00D25B7F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62" w:type="dxa"/>
          </w:tcPr>
          <w:p w14:paraId="74545756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% (16/22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d at least 1 fewer wet night during the treatment period.</w:t>
            </w:r>
          </w:p>
          <w:p w14:paraId="62A7724E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D9021C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 total wet nigh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3C32DBF7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62D6CE0" w14:textId="77777777" w:rsidR="00CD663A" w:rsidRPr="000E648D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ire cohort:</w:t>
            </w:r>
          </w:p>
          <w:p w14:paraId="17B66E32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e-stimulation</w:t>
            </w:r>
          </w:p>
          <w:p w14:paraId="4CAE3D12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(4.8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uring stimulation (p&lt;0.01 vs. pre)</w:t>
            </w:r>
          </w:p>
          <w:p w14:paraId="5369AB43" w14:textId="23FA8C35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5.0)</w:t>
            </w:r>
            <w:r w:rsidR="00245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st-stimulation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=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. pre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7DC0D5F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FF9BBCB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ders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7.9 (3.7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stimulation</w:t>
            </w:r>
          </w:p>
          <w:p w14:paraId="5AA6431F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8 (3.5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stimulation</w:t>
            </w:r>
          </w:p>
          <w:p w14:paraId="3769D727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1 (4.0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stimulation</w:t>
            </w:r>
          </w:p>
          <w:p w14:paraId="726FB34E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499F2A8" w14:textId="423EA3C2" w:rsidR="00CD663A" w:rsidRDefault="00CD663A" w:rsidP="00CD66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responders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12.0 (NR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stimulation</w:t>
            </w:r>
          </w:p>
        </w:tc>
        <w:tc>
          <w:tcPr>
            <w:tcW w:w="3731" w:type="dxa"/>
          </w:tcPr>
          <w:p w14:paraId="781D1D05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dsQL</w:t>
            </w:r>
            <w:proofErr w:type="spellEnd"/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uestionnai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</w:p>
          <w:p w14:paraId="0FEF36F7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significant differenc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tween the periods before, during, or after stimulation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ntire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responders alo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671C55A7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50EE326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couver NLUTD/D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uestionnaire: </w:t>
            </w:r>
          </w:p>
          <w:p w14:paraId="672D0FD4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 significan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s between the periods before, during, or after stimulation for the entire cohort.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6C52EDA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creased for responders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1.6 during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1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ter stimulation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.</w:t>
            </w:r>
          </w:p>
          <w:p w14:paraId="60FEF4C4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0" w:type="dxa"/>
          </w:tcPr>
          <w:p w14:paraId="15A33E2F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age (range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3000E5F6" w14:textId="32955483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ders: 12 (8-16)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responders</w:t>
            </w:r>
            <w:proofErr w:type="spellEnd"/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8.7 (7-10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&lt;0.01)</w:t>
            </w:r>
          </w:p>
        </w:tc>
      </w:tr>
      <w:tr w:rsidR="00AA21FC" w:rsidRPr="00D25B7F" w14:paraId="2D3DBC56" w14:textId="77777777" w:rsidTr="000E74E4">
        <w:tc>
          <w:tcPr>
            <w:tcW w:w="1967" w:type="dxa"/>
          </w:tcPr>
          <w:p w14:paraId="46675FF0" w14:textId="77777777" w:rsidR="00AA21FC" w:rsidRPr="00D25B7F" w:rsidRDefault="00AA21FC" w:rsidP="00AA21F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ez-Martinez </w:t>
            </w:r>
            <w:r w:rsidRPr="00D25B7F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 xml:space="preserve">et al.,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  <w:p w14:paraId="6BE13E36" w14:textId="77777777" w:rsidR="00AA21FC" w:rsidRDefault="00AA21FC" w:rsidP="00AA21F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8048F6" w14:textId="1154716A" w:rsidR="00B818D4" w:rsidRPr="00D25B7F" w:rsidRDefault="00B818D4" w:rsidP="00AA21F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NS</w:t>
            </w:r>
          </w:p>
        </w:tc>
        <w:tc>
          <w:tcPr>
            <w:tcW w:w="3362" w:type="dxa"/>
          </w:tcPr>
          <w:p w14:paraId="3B383716" w14:textId="123262E2" w:rsidR="00AA21FC" w:rsidRPr="00D25B7F" w:rsidRDefault="00B818D4" w:rsidP="00AA21F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 p</w:t>
            </w:r>
            <w:r w:rsidR="00AA21FC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ent improvement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fined as </w:t>
            </w:r>
            <w:r w:rsidR="00AA21FC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d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A21FC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h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="00AA21FC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: </w:t>
            </w:r>
          </w:p>
          <w:p w14:paraId="258C6AF9" w14:textId="77777777" w:rsidR="00B818D4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0% </w:t>
            </w:r>
            <w:r w:rsidR="00B81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%</w:t>
            </w:r>
            <w:r w:rsidR="00B81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for PTNS</w:t>
            </w:r>
          </w:p>
          <w:p w14:paraId="5F5D3081" w14:textId="4B5966F9" w:rsidR="00AA21FC" w:rsidRPr="00D25B7F" w:rsidRDefault="00B818D4" w:rsidP="00B818D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% (1.2%) for sham (p&lt;0.001)</w:t>
            </w:r>
          </w:p>
          <w:p w14:paraId="5B74C4CA" w14:textId="77777777" w:rsidR="00AA21FC" w:rsidRPr="00D25B7F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C8E8B4D" w14:textId="47276F7F" w:rsidR="00AA21FC" w:rsidRPr="00D25B7F" w:rsidRDefault="00A72CC7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 d</w:t>
            </w:r>
            <w:r w:rsidR="00AA21FC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y nights 1 month after treatment: </w:t>
            </w:r>
          </w:p>
          <w:p w14:paraId="4382D447" w14:textId="735DF475" w:rsidR="00AA21FC" w:rsidRPr="00D25B7F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%</w:t>
            </w:r>
            <w:r w:rsidR="00A72C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%</w:t>
            </w:r>
            <w:r w:rsidR="00A72C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for PTNS</w:t>
            </w:r>
          </w:p>
          <w:p w14:paraId="2C7BCC40" w14:textId="74DBB7B4" w:rsidR="00AA21FC" w:rsidRPr="00D25B7F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% </w:t>
            </w:r>
            <w:r w:rsidR="00A72C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%</w:t>
            </w:r>
            <w:r w:rsidR="00A72C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for sham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&lt;0.001</w:t>
            </w:r>
            <w:r w:rsidR="00A72C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31" w:type="dxa"/>
          </w:tcPr>
          <w:p w14:paraId="245786A6" w14:textId="77777777" w:rsidR="00AA21FC" w:rsidRPr="00D25B7F" w:rsidRDefault="00AA21FC" w:rsidP="00AA21F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4CD54826" w14:textId="77777777" w:rsidR="00AA21FC" w:rsidRPr="00D25B7F" w:rsidRDefault="00AA21FC" w:rsidP="00AA21F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1FC" w:rsidRPr="00D25B7F" w14:paraId="08937701" w14:textId="77777777" w:rsidTr="000E74E4">
        <w:tc>
          <w:tcPr>
            <w:tcW w:w="1967" w:type="dxa"/>
          </w:tcPr>
          <w:p w14:paraId="25AA4454" w14:textId="77777777" w:rsidR="00AA21FC" w:rsidRPr="00D25B7F" w:rsidRDefault="00AA21FC" w:rsidP="00AA21F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Raheem </w:t>
            </w:r>
            <w:r w:rsidRPr="00D25B7F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 xml:space="preserve">et al.,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  <w:p w14:paraId="1D451C30" w14:textId="77777777" w:rsidR="00AA21FC" w:rsidRDefault="00AA21FC" w:rsidP="00AA21F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967D04" w14:textId="7D683AF8" w:rsidR="009D51C7" w:rsidRPr="00D25B7F" w:rsidRDefault="009D51C7" w:rsidP="00AA21F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NS</w:t>
            </w:r>
          </w:p>
        </w:tc>
        <w:tc>
          <w:tcPr>
            <w:tcW w:w="3362" w:type="dxa"/>
          </w:tcPr>
          <w:p w14:paraId="49E7CF32" w14:textId="60CA7692" w:rsidR="00AA21FC" w:rsidRPr="00D25B7F" w:rsidRDefault="00BD1921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NS:</w:t>
            </w:r>
          </w:p>
          <w:p w14:paraId="611CF301" w14:textId="77777777" w:rsidR="00BD1921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 (4/14</w:t>
            </w:r>
            <w:r w:rsidR="00BD19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full response</w:t>
            </w:r>
          </w:p>
          <w:p w14:paraId="383BD18F" w14:textId="77777777" w:rsidR="00BD1921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 (7/14)</w:t>
            </w:r>
            <w:r w:rsidR="00BD19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rtial response</w:t>
            </w:r>
          </w:p>
          <w:p w14:paraId="025F29E3" w14:textId="7DCE2B15" w:rsidR="00AA21FC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% (3/14)</w:t>
            </w:r>
            <w:r w:rsidR="00BD19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 response</w:t>
            </w:r>
          </w:p>
          <w:p w14:paraId="639A99FE" w14:textId="77777777" w:rsidR="00BD1921" w:rsidRPr="00D25B7F" w:rsidRDefault="00BD1921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D0484A2" w14:textId="1F807907" w:rsidR="00AA21FC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:</w:t>
            </w:r>
          </w:p>
          <w:p w14:paraId="0A4CE595" w14:textId="50DBD9CF" w:rsidR="00BD1921" w:rsidRPr="00D25B7F" w:rsidRDefault="00BD1921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 (0/14) full response</w:t>
            </w:r>
          </w:p>
          <w:p w14:paraId="157200B1" w14:textId="77777777" w:rsidR="00BD1921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% (2/14)</w:t>
            </w:r>
            <w:r w:rsidR="00BD19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rtial response</w:t>
            </w:r>
          </w:p>
          <w:p w14:paraId="11612208" w14:textId="647D0CCA" w:rsidR="00AA21FC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% (12/14)</w:t>
            </w:r>
            <w:r w:rsidR="00BD19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 response</w:t>
            </w:r>
          </w:p>
          <w:p w14:paraId="0F9FE623" w14:textId="77777777" w:rsidR="00BD1921" w:rsidRPr="00D25B7F" w:rsidRDefault="00BD1921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B5EE9AF" w14:textId="77777777" w:rsidR="00AA21FC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-treatment comparison between groups: </w:t>
            </w:r>
            <w:r w:rsidR="00BD19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2.</w:t>
            </w:r>
          </w:p>
          <w:p w14:paraId="01226D34" w14:textId="77777777" w:rsidR="002460D5" w:rsidRDefault="002460D5" w:rsidP="00AA21F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46D88C" w14:textId="782FD7F2" w:rsidR="002460D5" w:rsidRPr="00D25B7F" w:rsidRDefault="002460D5" w:rsidP="00AA21F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wet nights per week (mean +/- SD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creased from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 +/- 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6 +/- 2.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PTNS (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183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1 +/- 1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7 +/- 2.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sham (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; lower for PTNS post-treatment (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. </w:t>
            </w:r>
          </w:p>
        </w:tc>
        <w:tc>
          <w:tcPr>
            <w:tcW w:w="3731" w:type="dxa"/>
          </w:tcPr>
          <w:p w14:paraId="7CEE4161" w14:textId="77777777" w:rsidR="00AA21FC" w:rsidRPr="00D25B7F" w:rsidRDefault="00AA21FC" w:rsidP="00AA21F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490D633C" w14:textId="0494F462" w:rsidR="00633B4F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ume at first desire to void (mL, mean +/- SD)</w:t>
            </w:r>
            <w:r w:rsidR="00F934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reased from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8.46 +/- 25.89 </w:t>
            </w:r>
            <w:r w:rsidR="00F934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</w:p>
          <w:p w14:paraId="1234112D" w14:textId="6185743C" w:rsidR="00AA21FC" w:rsidRPr="00633B4F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7.71 +/- 35.48 </w:t>
            </w:r>
            <w:r w:rsidR="009C7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r w:rsidR="00F934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TNS</w:t>
            </w:r>
            <w:r w:rsidR="00633B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2</w:t>
            </w:r>
            <w:r w:rsidR="00633B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934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83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.</w:t>
            </w:r>
            <w:r w:rsidR="00F934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3.50 +/- 21.65 </w:t>
            </w:r>
            <w:r w:rsidR="00F934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4.14 +/- 20.71 </w:t>
            </w:r>
            <w:r w:rsidR="00F934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sham</w:t>
            </w:r>
            <w:r w:rsidR="00633B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59</w:t>
            </w:r>
            <w:r w:rsidR="00633B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934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higher </w:t>
            </w:r>
            <w:r w:rsidR="00246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r w:rsidR="00F934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TNS post-treatment (p=0.041). </w:t>
            </w:r>
          </w:p>
          <w:p w14:paraId="37710531" w14:textId="77777777" w:rsidR="00AA21FC" w:rsidRPr="00D25B7F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159FB4E" w14:textId="4A156E59" w:rsidR="00B91055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ume at strong desire to void (mL, mean +/- SD)</w:t>
            </w:r>
            <w:r w:rsidR="009C7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reased from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0.43 +/- 84.18 </w:t>
            </w:r>
            <w:r w:rsidR="009C7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</w:p>
          <w:p w14:paraId="052C8C28" w14:textId="55CBFDFB" w:rsidR="00AA21FC" w:rsidRPr="00D25B7F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64 +/- 72.03</w:t>
            </w:r>
            <w:r w:rsidR="00B910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C7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PTNS</w:t>
            </w:r>
            <w:r w:rsidR="00B910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</w:t>
            </w:r>
            <w:r w:rsidR="00B910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  <w:r w:rsidR="009C7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83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.</w:t>
            </w:r>
            <w:r w:rsidR="009C7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1.79 +/- 75.43 </w:t>
            </w:r>
            <w:r w:rsidR="009C7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1.6 +/- 72.8 </w:t>
            </w:r>
            <w:r w:rsidR="009C7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 sham </w:t>
            </w:r>
            <w:r w:rsidR="00B910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94</w:t>
            </w:r>
            <w:r w:rsidR="00B910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C7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higher </w:t>
            </w:r>
            <w:r w:rsidR="00246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r w:rsidR="009C7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TNS post-treatment (</w:t>
            </w:r>
            <w:r w:rsidR="00B747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67</w:t>
            </w:r>
            <w:r w:rsidR="009C7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. </w:t>
            </w:r>
          </w:p>
          <w:p w14:paraId="360D99A0" w14:textId="77777777" w:rsidR="00AA21FC" w:rsidRPr="00D25B7F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66CCF92" w14:textId="746F5B8E" w:rsidR="00F93444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ximum </w:t>
            </w:r>
            <w:proofErr w:type="spellStart"/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ometric</w:t>
            </w:r>
            <w:proofErr w:type="spellEnd"/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pacity (mL, mean +/- SD)</w:t>
            </w:r>
            <w:r w:rsidR="002659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reased from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1.21 +/- 86.82 </w:t>
            </w:r>
            <w:r w:rsidR="002659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</w:p>
          <w:p w14:paraId="10DD29A4" w14:textId="32B506BA" w:rsidR="00AA21FC" w:rsidRPr="00D25B7F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2.5 +/- 65.89 </w:t>
            </w:r>
            <w:r w:rsidR="002659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PTNS</w:t>
            </w:r>
            <w:r w:rsidR="00F934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0</w:t>
            </w:r>
            <w:r w:rsidR="00F934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6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2659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83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.</w:t>
            </w:r>
            <w:r w:rsidR="002659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2.21 +/- 76.04 </w:t>
            </w:r>
            <w:r w:rsidR="002659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23.57 +/- 77.44 </w:t>
            </w:r>
            <w:r w:rsidR="002659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sham (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57</w:t>
            </w:r>
            <w:r w:rsidR="002659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; not significantly different between groups post-treatment (p=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2659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.</w:t>
            </w:r>
          </w:p>
          <w:p w14:paraId="7D02AC54" w14:textId="77777777" w:rsidR="00AA21FC" w:rsidRPr="00D25B7F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0BFBFFE" w14:textId="7024C466" w:rsidR="00AA21FC" w:rsidRPr="00D25B7F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rusor overactivity</w:t>
            </w:r>
            <w:r w:rsidR="00B87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creased from 50% (7/14) to 36% (5/14) </w:t>
            </w:r>
            <w:r w:rsidR="0086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r w:rsidR="00B87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TNS (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44</w:t>
            </w:r>
            <w:r w:rsidR="00B87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183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.</w:t>
            </w:r>
            <w:r w:rsidR="00B87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% (6/14) </w:t>
            </w:r>
            <w:r w:rsidR="00B87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% (6/14) </w:t>
            </w:r>
            <w:r w:rsidR="00B87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sham (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44</w:t>
            </w:r>
            <w:r w:rsidR="00B87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; not significantly different between groups post-treatment (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</w:t>
            </w:r>
            <w:r w:rsidR="00B87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). </w:t>
            </w:r>
          </w:p>
          <w:p w14:paraId="707CF279" w14:textId="77777777" w:rsidR="00AA21FC" w:rsidRPr="00D25B7F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B4F343A" w14:textId="101C3452" w:rsidR="00AA21FC" w:rsidRPr="00D25B7F" w:rsidRDefault="00AA21FC" w:rsidP="00AA21FC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 voided volume (mL, mean +/- SD)</w:t>
            </w:r>
            <w:r w:rsidR="0086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reased from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6.57 +/- 82 </w:t>
            </w:r>
            <w:r w:rsidR="0086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80.14 +/- 71.81 </w:t>
            </w:r>
            <w:r w:rsidR="0086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PTNS (p=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  <w:r w:rsidR="0086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183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.</w:t>
            </w:r>
            <w:r w:rsidR="0086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8.93 +/- 106.29 </w:t>
            </w:r>
            <w:r w:rsidR="000C1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91.07 +/- 96.84 </w:t>
            </w:r>
            <w:r w:rsidR="000C1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sham (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78</w:t>
            </w:r>
            <w:r w:rsidR="000C1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; not significantly different between groups post-treatment (p</w:t>
            </w:r>
            <w:r w:rsidR="000C1DDA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</w:t>
            </w:r>
            <w:r w:rsidR="000C1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D663A" w:rsidRPr="00D25B7F" w14:paraId="36791295" w14:textId="77777777" w:rsidTr="000E74E4">
        <w:tc>
          <w:tcPr>
            <w:tcW w:w="1967" w:type="dxa"/>
          </w:tcPr>
          <w:p w14:paraId="04E27238" w14:textId="77777777" w:rsidR="00CD663A" w:rsidRPr="00D25B7F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sudevan </w:t>
            </w:r>
            <w:r w:rsidRPr="00D25B7F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 xml:space="preserve">et al.,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  <w:p w14:paraId="7E44905A" w14:textId="77777777" w:rsidR="00CD663A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7A645A" w14:textId="2762CDE0" w:rsidR="00CD663A" w:rsidRPr="00D25B7F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NS</w:t>
            </w:r>
          </w:p>
        </w:tc>
        <w:tc>
          <w:tcPr>
            <w:tcW w:w="3362" w:type="dxa"/>
          </w:tcPr>
          <w:p w14:paraId="1480C38C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ly few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et nights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sacr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NS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=0.003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Unclear if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ed to baseli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. other groups (such as PTNS).</w:t>
            </w:r>
          </w:p>
          <w:p w14:paraId="2ADA9C0A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368A285" w14:textId="1FA0FEBB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TNS grou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d mean (SD) decrease in wet nights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4.2%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re than sham and PTENS groups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 not statistically significant (p=0.128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31" w:type="dxa"/>
          </w:tcPr>
          <w:p w14:paraId="502F8947" w14:textId="7E591044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IN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Q score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roved in all groups, but no significant differences between PTNS/PTENS/sham groups at months 1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=0.446), 2 (p=0.858), or 3 (p=0.737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890" w:type="dxa"/>
          </w:tcPr>
          <w:p w14:paraId="4AB25524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3DB68E8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A260AAF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3AEEB3D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1F2A1EA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FB4813F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6E66B3F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AFBFAB6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C66030D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E167A96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FC0835A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3D0E66F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340F5C4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9106873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C4A658E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8269187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1C9DB5F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C1C4279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91A417E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115DB92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0514DA2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50C5637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A2627BE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9D9B967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672CA64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C8F8BC6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53D84C6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AE7E596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4CA1CB5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2D322B8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24490A3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7C434B0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93779A4" w14:textId="77777777" w:rsidR="008D77AD" w:rsidRDefault="008D77AD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A0C77B2" w14:textId="77777777" w:rsidR="006520C7" w:rsidRDefault="006520C7" w:rsidP="00D25B7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5150E9C" w14:textId="3F399C7B" w:rsidR="008D4C1D" w:rsidRPr="00D25B7F" w:rsidRDefault="008D77AD" w:rsidP="00D25B7F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l Table 4</w:t>
      </w:r>
      <w:r w:rsidR="000E74E4" w:rsidRPr="00D25B7F">
        <w:rPr>
          <w:rFonts w:ascii="Times New Roman" w:hAnsi="Times New Roman" w:cs="Times New Roman"/>
          <w:sz w:val="20"/>
          <w:szCs w:val="20"/>
        </w:rPr>
        <w:t xml:space="preserve">. </w:t>
      </w:r>
      <w:r w:rsidR="006520C7">
        <w:rPr>
          <w:rFonts w:ascii="Times New Roman" w:hAnsi="Times New Roman" w:cs="Times New Roman"/>
          <w:sz w:val="20"/>
          <w:szCs w:val="20"/>
        </w:rPr>
        <w:t>Full r</w:t>
      </w:r>
      <w:r w:rsidR="000E74E4" w:rsidRPr="00D25B7F">
        <w:rPr>
          <w:rFonts w:ascii="Times New Roman" w:hAnsi="Times New Roman" w:cs="Times New Roman"/>
          <w:sz w:val="20"/>
          <w:szCs w:val="20"/>
        </w:rPr>
        <w:t xml:space="preserve">esults of studies on tibial nerve stimulation </w:t>
      </w:r>
      <w:r w:rsidR="006E519F">
        <w:rPr>
          <w:rFonts w:ascii="Times New Roman" w:hAnsi="Times New Roman" w:cs="Times New Roman"/>
          <w:sz w:val="20"/>
          <w:szCs w:val="20"/>
        </w:rPr>
        <w:t xml:space="preserve">for </w:t>
      </w:r>
      <w:r w:rsidR="000E74E4" w:rsidRPr="00D25B7F">
        <w:rPr>
          <w:rFonts w:ascii="Times New Roman" w:hAnsi="Times New Roman" w:cs="Times New Roman"/>
          <w:sz w:val="20"/>
          <w:szCs w:val="20"/>
        </w:rPr>
        <w:t>non-neurogenic LUTD (8 studies)</w:t>
      </w:r>
      <w:r w:rsidR="00FE3874">
        <w:rPr>
          <w:rFonts w:ascii="Times New Roman" w:hAnsi="Times New Roman" w:cs="Times New Roman"/>
          <w:sz w:val="20"/>
          <w:szCs w:val="20"/>
        </w:rPr>
        <w:t xml:space="preserve">. </w:t>
      </w:r>
      <w:r w:rsidR="00D1480D">
        <w:rPr>
          <w:rFonts w:ascii="Times New Roman" w:hAnsi="Times New Roman" w:cs="Times New Roman"/>
          <w:sz w:val="20"/>
          <w:szCs w:val="20"/>
        </w:rPr>
        <w:t xml:space="preserve">DVISS = </w:t>
      </w:r>
      <w:r w:rsidR="00D1480D" w:rsidRPr="00D1480D">
        <w:rPr>
          <w:rFonts w:ascii="Times New Roman" w:hAnsi="Times New Roman" w:cs="Times New Roman"/>
          <w:sz w:val="20"/>
          <w:szCs w:val="20"/>
        </w:rPr>
        <w:t>Dysfunctional Voiding and Incontinence Symptom Score</w:t>
      </w:r>
      <w:r w:rsidR="00D1480D">
        <w:rPr>
          <w:rFonts w:ascii="Times New Roman" w:hAnsi="Times New Roman" w:cs="Times New Roman"/>
          <w:sz w:val="20"/>
          <w:szCs w:val="20"/>
        </w:rPr>
        <w:t xml:space="preserve">; </w:t>
      </w:r>
      <w:r w:rsidR="00EB49DC">
        <w:rPr>
          <w:rFonts w:ascii="Times New Roman" w:hAnsi="Times New Roman" w:cs="Times New Roman"/>
          <w:sz w:val="20"/>
          <w:szCs w:val="20"/>
        </w:rPr>
        <w:t xml:space="preserve">DVSS = dysfunctional voiding symptom score; </w:t>
      </w:r>
      <w:r w:rsidR="00CD7F14">
        <w:rPr>
          <w:rFonts w:ascii="Times New Roman" w:hAnsi="Times New Roman" w:cs="Times New Roman"/>
          <w:sz w:val="20"/>
          <w:szCs w:val="20"/>
        </w:rPr>
        <w:t xml:space="preserve">PIN-Q = pediatric incontinence questionnaire; </w:t>
      </w:r>
      <w:r w:rsidR="00FE3874">
        <w:rPr>
          <w:rFonts w:ascii="Times New Roman" w:hAnsi="Times New Roman" w:cs="Times New Roman"/>
          <w:sz w:val="20"/>
          <w:szCs w:val="20"/>
        </w:rPr>
        <w:t xml:space="preserve">PTENS = </w:t>
      </w:r>
      <w:proofErr w:type="spellStart"/>
      <w:r w:rsidR="00FE3874">
        <w:rPr>
          <w:rFonts w:ascii="Times New Roman" w:hAnsi="Times New Roman" w:cs="Times New Roman"/>
          <w:sz w:val="20"/>
          <w:szCs w:val="20"/>
        </w:rPr>
        <w:t>parasacral</w:t>
      </w:r>
      <w:proofErr w:type="spellEnd"/>
      <w:r w:rsidR="00FE3874">
        <w:rPr>
          <w:rFonts w:ascii="Times New Roman" w:hAnsi="Times New Roman" w:cs="Times New Roman"/>
          <w:sz w:val="20"/>
          <w:szCs w:val="20"/>
        </w:rPr>
        <w:t xml:space="preserve"> transcutaneous electrical nerve stimulation; PTNS = percutaneous tibial nerve stimulation; </w:t>
      </w:r>
      <w:r w:rsidR="008F3C27">
        <w:rPr>
          <w:rFonts w:ascii="Times New Roman" w:hAnsi="Times New Roman" w:cs="Times New Roman"/>
          <w:sz w:val="20"/>
          <w:szCs w:val="20"/>
        </w:rPr>
        <w:t xml:space="preserve">PVR = post-void residual; </w:t>
      </w:r>
      <w:r w:rsidR="0075387E">
        <w:rPr>
          <w:rFonts w:ascii="Times New Roman" w:hAnsi="Times New Roman" w:cs="Times New Roman"/>
          <w:sz w:val="20"/>
          <w:szCs w:val="20"/>
        </w:rPr>
        <w:t xml:space="preserve">QOL = quality of life; </w:t>
      </w:r>
      <w:r w:rsidR="00C502D6">
        <w:rPr>
          <w:rFonts w:ascii="Times New Roman" w:hAnsi="Times New Roman" w:cs="Times New Roman"/>
          <w:sz w:val="20"/>
          <w:szCs w:val="20"/>
        </w:rPr>
        <w:t xml:space="preserve">TNS = tibial nerve stimulation; </w:t>
      </w:r>
      <w:r w:rsidR="00FE3874">
        <w:rPr>
          <w:rFonts w:ascii="Times New Roman" w:hAnsi="Times New Roman" w:cs="Times New Roman"/>
          <w:sz w:val="20"/>
          <w:szCs w:val="20"/>
        </w:rPr>
        <w:t>TTNS = transcutaneous tibial nerve stimulation; SD = standard deviation</w:t>
      </w:r>
      <w:r w:rsidR="00AD7599">
        <w:rPr>
          <w:rFonts w:ascii="Times New Roman" w:hAnsi="Times New Roman" w:cs="Times New Roman"/>
          <w:sz w:val="20"/>
          <w:szCs w:val="20"/>
        </w:rPr>
        <w:t>; UDS = urodynamic studies</w:t>
      </w:r>
      <w:r w:rsidR="008F3C27">
        <w:rPr>
          <w:rFonts w:ascii="Times New Roman" w:hAnsi="Times New Roman" w:cs="Times New Roman"/>
          <w:sz w:val="20"/>
          <w:szCs w:val="20"/>
        </w:rPr>
        <w:t>; UTI = urinary tract inf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4320"/>
        <w:gridCol w:w="3416"/>
        <w:gridCol w:w="3239"/>
      </w:tblGrid>
      <w:tr w:rsidR="00557A61" w:rsidRPr="00D25B7F" w14:paraId="48757F90" w14:textId="77777777" w:rsidTr="006C2484">
        <w:tc>
          <w:tcPr>
            <w:tcW w:w="1975" w:type="dxa"/>
          </w:tcPr>
          <w:p w14:paraId="3E542BE5" w14:textId="7D413591" w:rsidR="00557A61" w:rsidRPr="00D25B7F" w:rsidRDefault="0037713C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&amp; </w:t>
            </w:r>
            <w:r w:rsidR="00F550E4">
              <w:rPr>
                <w:rFonts w:ascii="Times New Roman" w:hAnsi="Times New Roman" w:cs="Times New Roman"/>
                <w:sz w:val="20"/>
                <w:szCs w:val="20"/>
              </w:rPr>
              <w:t xml:space="preserve">T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eatment modality</w:t>
            </w:r>
          </w:p>
        </w:tc>
        <w:tc>
          <w:tcPr>
            <w:tcW w:w="4320" w:type="dxa"/>
          </w:tcPr>
          <w:p w14:paraId="3E24C4C9" w14:textId="3C3388E1" w:rsidR="00557A61" w:rsidRPr="00D25B7F" w:rsidRDefault="00557A6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Subjective outcomes</w:t>
            </w:r>
          </w:p>
        </w:tc>
        <w:tc>
          <w:tcPr>
            <w:tcW w:w="3416" w:type="dxa"/>
          </w:tcPr>
          <w:p w14:paraId="239E2FA2" w14:textId="74B0FCD7" w:rsidR="00557A61" w:rsidRPr="00D25B7F" w:rsidRDefault="00557A6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Questionnaire Scores</w:t>
            </w:r>
          </w:p>
        </w:tc>
        <w:tc>
          <w:tcPr>
            <w:tcW w:w="3239" w:type="dxa"/>
          </w:tcPr>
          <w:p w14:paraId="069620D0" w14:textId="44E0BDF0" w:rsidR="00557A61" w:rsidRPr="00D25B7F" w:rsidRDefault="00557A6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sz w:val="20"/>
                <w:szCs w:val="20"/>
              </w:rPr>
              <w:t>Objective Outcomes</w:t>
            </w:r>
          </w:p>
        </w:tc>
      </w:tr>
      <w:tr w:rsidR="00CD663A" w:rsidRPr="00D25B7F" w14:paraId="44011011" w14:textId="77777777" w:rsidTr="006C2484">
        <w:tc>
          <w:tcPr>
            <w:tcW w:w="1975" w:type="dxa"/>
          </w:tcPr>
          <w:p w14:paraId="7FB914DD" w14:textId="77777777" w:rsidR="00CD663A" w:rsidRPr="00D25B7F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rroso Jr. </w:t>
            </w:r>
            <w:r w:rsidRPr="00D25B7F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 xml:space="preserve">et al.,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  <w:p w14:paraId="7A6264E2" w14:textId="77777777" w:rsidR="00CD663A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36E747" w14:textId="2BC52305" w:rsidR="00CD663A" w:rsidRPr="00D25B7F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NS</w:t>
            </w:r>
          </w:p>
        </w:tc>
        <w:tc>
          <w:tcPr>
            <w:tcW w:w="4320" w:type="dxa"/>
          </w:tcPr>
          <w:p w14:paraId="44DD4677" w14:textId="7E48D6C2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ent-reported full response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% for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N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. 70% for PTENS (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7E5204A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C14A7A7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sistent urgency after treatment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3%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PTNS vs.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2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for PTENS (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2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F707362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807358C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istent diurnal incontinence after treat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 (41%) for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N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. 7 (20%) for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TEN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.</w:t>
            </w:r>
          </w:p>
          <w:p w14:paraId="179DDF27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4536E54" w14:textId="1E86A3DA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istent enuresis after treatment: 14 (64%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PTNS vs.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9%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PTENS (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7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. </w:t>
            </w:r>
          </w:p>
        </w:tc>
        <w:tc>
          <w:tcPr>
            <w:tcW w:w="3416" w:type="dxa"/>
          </w:tcPr>
          <w:p w14:paraId="7FBC56C4" w14:textId="2E489D04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+/- SD DVS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ed from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.1 +/- 5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+/- 3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PTNS, vs.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 +/- 5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+/- 3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PTENS (p=0.55)</w:t>
            </w:r>
          </w:p>
        </w:tc>
        <w:tc>
          <w:tcPr>
            <w:tcW w:w="3239" w:type="dxa"/>
          </w:tcPr>
          <w:p w14:paraId="77599DA1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663A" w:rsidRPr="00D25B7F" w14:paraId="510D1B7E" w14:textId="77777777" w:rsidTr="006C2484">
        <w:tc>
          <w:tcPr>
            <w:tcW w:w="1975" w:type="dxa"/>
          </w:tcPr>
          <w:p w14:paraId="237BC6C9" w14:textId="77777777" w:rsidR="00CD663A" w:rsidRPr="00D25B7F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udaoud </w:t>
            </w:r>
            <w:r w:rsidRPr="00D25B7F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 xml:space="preserve">et al.,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  <w:p w14:paraId="5E85D7A6" w14:textId="77777777" w:rsidR="00CD663A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867D93" w14:textId="4FAED1D9" w:rsidR="00CD663A" w:rsidRPr="00D25B7F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NS</w:t>
            </w:r>
          </w:p>
        </w:tc>
        <w:tc>
          <w:tcPr>
            <w:tcW w:w="4320" w:type="dxa"/>
          </w:tcPr>
          <w:p w14:paraId="00B543CF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t stimulation: TTNS 85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.</w:t>
            </w:r>
          </w:p>
          <w:p w14:paraId="1C8C315E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6" w:type="dxa"/>
          </w:tcPr>
          <w:p w14:paraId="44F704BC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SD)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score (0 best, 13 worst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537D8467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NS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 (2.14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6.18 (4.55)</w:t>
            </w:r>
          </w:p>
          <w:p w14:paraId="114D3C23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 (3.08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5.0 (3.87)</w:t>
            </w:r>
          </w:p>
          <w:p w14:paraId="5B08C096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9D12B55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ults based on change in urinary score: </w:t>
            </w:r>
          </w:p>
          <w:p w14:paraId="68784AD8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good: TTNS 45% (5/11), sham 66% (6/9)</w:t>
            </w:r>
          </w:p>
          <w:p w14:paraId="69DC411E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: TTNS 9% (1/11), sham 0%</w:t>
            </w:r>
          </w:p>
          <w:p w14:paraId="41BB1761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: TTNS 45% (5/11), sham 33% (3/9)</w:t>
            </w:r>
          </w:p>
          <w:p w14:paraId="494EA922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</w:tcPr>
          <w:p w14:paraId="6A09F91F" w14:textId="77777777" w:rsidR="003D3137" w:rsidRDefault="003D3137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CD663A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n voided volume during urgency episod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49517EE9" w14:textId="67A273C4" w:rsidR="00433884" w:rsidRDefault="00433884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NS: </w:t>
            </w:r>
            <w:r w:rsidRPr="003D3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 to 265 m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=0.002)</w:t>
            </w:r>
          </w:p>
          <w:p w14:paraId="6F3DD8FB" w14:textId="3335CC94" w:rsidR="00433884" w:rsidRDefault="00433884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: 184 to 181 (not significant)</w:t>
            </w:r>
          </w:p>
          <w:p w14:paraId="70034EB3" w14:textId="77777777" w:rsidR="003D3137" w:rsidRDefault="003D3137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7B2632B" w14:textId="77777777" w:rsidR="003D3137" w:rsidRDefault="003D3137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CD663A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n ma</w:t>
            </w:r>
            <w:r w:rsidR="00CD6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mum</w:t>
            </w:r>
            <w:r w:rsidR="00CD663A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D663A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omanometry</w:t>
            </w:r>
            <w:proofErr w:type="spellEnd"/>
            <w:r w:rsidR="00CD663A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olu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69C8308E" w14:textId="514D1153" w:rsidR="00433884" w:rsidRDefault="00433884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S: 215 to 274 mL (p=0.024)</w:t>
            </w:r>
          </w:p>
          <w:p w14:paraId="1DB246AC" w14:textId="75D3E504" w:rsidR="00433884" w:rsidRDefault="00433884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:</w:t>
            </w:r>
            <w:r w:rsidR="00217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t reported</w:t>
            </w:r>
          </w:p>
          <w:p w14:paraId="74FFCD5C" w14:textId="77777777" w:rsidR="003D3137" w:rsidRDefault="003D3137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A245A16" w14:textId="1587450F" w:rsidR="003D3137" w:rsidRDefault="003D3137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CD663A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n volume during first overactive detrusor contrac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478C1C8D" w14:textId="2D94D630" w:rsidR="00433884" w:rsidRDefault="00433884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S: 48 to 174 mL (p=0.001)</w:t>
            </w:r>
          </w:p>
          <w:p w14:paraId="3FCA66C0" w14:textId="1BFEB030" w:rsidR="00433884" w:rsidRDefault="00433884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:</w:t>
            </w:r>
            <w:r w:rsidR="00217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1 to 80 mL (not significant)</w:t>
            </w:r>
          </w:p>
          <w:p w14:paraId="1C5BEBD3" w14:textId="77777777" w:rsidR="003D3137" w:rsidRDefault="003D3137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17CCB44" w14:textId="4909BC3D" w:rsidR="00CD663A" w:rsidRDefault="003D3137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CD663A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n </w:t>
            </w:r>
            <w:r w:rsidR="00CD6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trusor</w:t>
            </w:r>
            <w:r w:rsidR="00CD663A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essu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09FF083F" w14:textId="74A3727B" w:rsidR="003D3137" w:rsidRPr="003D3137" w:rsidRDefault="00433884" w:rsidP="003D3137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S: 61 to 46 cm H2O (p=0.042)</w:t>
            </w:r>
          </w:p>
          <w:p w14:paraId="69BB49DA" w14:textId="4F32FEC0" w:rsidR="00CD663A" w:rsidRDefault="00433884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am: </w:t>
            </w:r>
            <w:r w:rsidR="00217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to 67 cm H2O (not significant)</w:t>
            </w:r>
          </w:p>
        </w:tc>
      </w:tr>
      <w:tr w:rsidR="00CD663A" w:rsidRPr="00D25B7F" w14:paraId="72379C28" w14:textId="77777777" w:rsidTr="006C2484">
        <w:tc>
          <w:tcPr>
            <w:tcW w:w="1975" w:type="dxa"/>
          </w:tcPr>
          <w:p w14:paraId="4C431115" w14:textId="77777777" w:rsidR="00CD663A" w:rsidRPr="00D25B7F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DeWall </w:t>
            </w:r>
            <w:r w:rsidRPr="00D25B7F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 xml:space="preserve">et al.,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  <w:p w14:paraId="43F32B6B" w14:textId="77777777" w:rsidR="00CD663A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3BC1E3" w14:textId="62D58B13" w:rsidR="00CD663A" w:rsidRPr="00D25B7F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NS</w:t>
            </w:r>
          </w:p>
        </w:tc>
        <w:tc>
          <w:tcPr>
            <w:tcW w:w="4320" w:type="dxa"/>
          </w:tcPr>
          <w:p w14:paraId="354544A0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%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 response (100% cure)</w:t>
            </w:r>
          </w:p>
          <w:p w14:paraId="3D66771B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% 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al response (50-99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mprovement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EF41D81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% no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(0-49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mprovement)</w:t>
            </w:r>
          </w:p>
          <w:p w14:paraId="161C9769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1E95DCD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ative Da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50C06653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Decision to choose PTNS and expectations: ways to avoid surgery or medication or as a last resort</w:t>
            </w:r>
          </w:p>
          <w:p w14:paraId="00226ABA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Time investment: travel time and having to leave school as downsides, preference for home treatment</w:t>
            </w:r>
          </w:p>
          <w:p w14:paraId="43651C9D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Practical aspects of PTNS: nervousness before first session was common, absent to mild pain, distraction with books was helpful</w:t>
            </w:r>
          </w:p>
          <w:p w14:paraId="6A89E69F" w14:textId="190791F9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 Group setting / talking about LUTD: group setting provided reassurance to parents/patients, although varying degrees of interaction with others</w:t>
            </w:r>
          </w:p>
        </w:tc>
        <w:tc>
          <w:tcPr>
            <w:tcW w:w="3416" w:type="dxa"/>
          </w:tcPr>
          <w:p w14:paraId="5277C4A3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ia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ld-reported PIN-Q score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.e. better QOL)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om 25 to 19 (p=0.001)</w:t>
            </w:r>
          </w:p>
          <w:p w14:paraId="57BF907B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76154B4" w14:textId="6B16B4C5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ia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ent-reported PIN-Q score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.e. better QOL)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o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=0.001)</w:t>
            </w:r>
          </w:p>
        </w:tc>
        <w:tc>
          <w:tcPr>
            <w:tcW w:w="3239" w:type="dxa"/>
          </w:tcPr>
          <w:p w14:paraId="6121CD98" w14:textId="77777777" w:rsidR="00CD663A" w:rsidRPr="009E3289" w:rsidRDefault="00CD663A" w:rsidP="00CD66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ian average voided volum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mL)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 from 114 to 139 (p=0.000)</w:t>
            </w:r>
          </w:p>
          <w:p w14:paraId="68D92CF0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E9DE287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ian maximum voided volu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L)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 from 192 to 205 (p=0.025)</w:t>
            </w:r>
          </w:p>
          <w:p w14:paraId="7BFB494A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7A61" w:rsidRPr="00D25B7F" w14:paraId="19089D7B" w14:textId="77777777" w:rsidTr="006C2484">
        <w:tc>
          <w:tcPr>
            <w:tcW w:w="1975" w:type="dxa"/>
          </w:tcPr>
          <w:p w14:paraId="3FD298F0" w14:textId="77777777" w:rsidR="00557A61" w:rsidRPr="00D25B7F" w:rsidRDefault="00557A61" w:rsidP="00D25B7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ebeke </w:t>
            </w:r>
            <w:r w:rsidRPr="00D25B7F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 xml:space="preserve">et al.,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  <w:p w14:paraId="0BF600D3" w14:textId="77777777" w:rsidR="00557A61" w:rsidRDefault="00557A6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AB9366" w14:textId="65EB9C24" w:rsidR="000335D3" w:rsidRPr="00D25B7F" w:rsidRDefault="000335D3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NS</w:t>
            </w:r>
          </w:p>
        </w:tc>
        <w:tc>
          <w:tcPr>
            <w:tcW w:w="4320" w:type="dxa"/>
          </w:tcPr>
          <w:p w14:paraId="73460A28" w14:textId="646376DD" w:rsidR="009D51C7" w:rsidRDefault="009D51C7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4% (27/32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ded to treatment</w:t>
            </w:r>
          </w:p>
          <w:p w14:paraId="723FE1FF" w14:textId="77777777" w:rsidR="005843EC" w:rsidRPr="00D25B7F" w:rsidRDefault="005843EC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83667A8" w14:textId="29139E13" w:rsidR="00557A61" w:rsidRPr="00D25B7F" w:rsidRDefault="00557A6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gency:</w:t>
            </w:r>
            <w:r w:rsidR="005843EC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31 before treatment, 11/31 after treatment (</w:t>
            </w:r>
            <w:r w:rsidR="00F30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 significant)</w:t>
            </w:r>
            <w:r w:rsidR="00F30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7B4C3935" w14:textId="77777777" w:rsidR="005843EC" w:rsidRPr="00D25B7F" w:rsidRDefault="005843EC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2EBB793" w14:textId="4A686748" w:rsidR="00F30D96" w:rsidRDefault="00557A6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time incontinence: 23/31 before treatment, 19/31 after treatment (</w:t>
            </w:r>
            <w:r w:rsidR="00F30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 significant)</w:t>
            </w:r>
            <w:r w:rsidR="00F30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140B95A2" w14:textId="77777777" w:rsidR="00F30D96" w:rsidRDefault="00F30D96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 became dry</w:t>
            </w:r>
          </w:p>
          <w:p w14:paraId="5CB0AED4" w14:textId="77777777" w:rsidR="00F30D96" w:rsidRDefault="00F30D96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% had decreased incontinence</w:t>
            </w:r>
          </w:p>
          <w:p w14:paraId="52736BE2" w14:textId="268C3EA0" w:rsidR="00557A61" w:rsidRPr="00D25B7F" w:rsidRDefault="00F30D96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 had no improvement</w:t>
            </w:r>
          </w:p>
          <w:p w14:paraId="3DF4AB65" w14:textId="77777777" w:rsidR="005843EC" w:rsidRPr="00D25B7F" w:rsidRDefault="005843EC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9D6B17C" w14:textId="1B88B27F" w:rsidR="00557A61" w:rsidRDefault="00557A6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turbed voiding frequency </w:t>
            </w:r>
            <w:r w:rsidR="00514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lt;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or </w:t>
            </w:r>
            <w:r w:rsidR="00514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voids per day</w:t>
            </w:r>
            <w:r w:rsidR="00514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: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31 before treatment, 3/31 after treatment (</w:t>
            </w:r>
            <w:r w:rsidR="00514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)</w:t>
            </w:r>
          </w:p>
          <w:p w14:paraId="28E2496C" w14:textId="77777777" w:rsidR="00F30D96" w:rsidRDefault="00F30D96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74292F5" w14:textId="01D420D6" w:rsidR="00557A61" w:rsidRPr="00D25B7F" w:rsidRDefault="00F30D96" w:rsidP="00F30D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omplications</w:t>
            </w:r>
          </w:p>
        </w:tc>
        <w:tc>
          <w:tcPr>
            <w:tcW w:w="3416" w:type="dxa"/>
          </w:tcPr>
          <w:p w14:paraId="500CB837" w14:textId="77777777" w:rsidR="00557A61" w:rsidRPr="00D25B7F" w:rsidRDefault="00557A6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</w:tcPr>
          <w:p w14:paraId="4F973F30" w14:textId="1FA1D763" w:rsidR="00557A61" w:rsidRDefault="00CE486E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maximum</w:t>
            </w:r>
            <w:r w:rsidR="00557A6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ladder capacity </w:t>
            </w:r>
            <w:r w:rsidR="00E35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creased from </w:t>
            </w:r>
            <w:r w:rsidR="00557A6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5cc </w:t>
            </w:r>
            <w:r w:rsidR="009B1A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 </w:t>
            </w:r>
            <w:r w:rsidR="00557A6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cc</w:t>
            </w:r>
            <w:r w:rsidR="00E35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57A6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35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557A6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)</w:t>
            </w:r>
            <w:r w:rsidR="004B4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66770E66" w14:textId="77777777" w:rsidR="00514471" w:rsidRDefault="00514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F0698B1" w14:textId="0F0D730A" w:rsidR="00514471" w:rsidRPr="00D25B7F" w:rsidRDefault="00514471" w:rsidP="00514471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 flow curve</w:t>
            </w:r>
            <w:r w:rsidR="004B4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creased from </w:t>
            </w:r>
          </w:p>
          <w:p w14:paraId="6B1CA660" w14:textId="78969149" w:rsidR="00514471" w:rsidRPr="00D25B7F" w:rsidRDefault="00514471" w:rsidP="00514471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</w:t>
            </w:r>
            <w:r w:rsidR="004B4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to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/31</w:t>
            </w:r>
            <w:r w:rsidR="004B4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tients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=0.004)</w:t>
            </w:r>
          </w:p>
          <w:p w14:paraId="714B40EC" w14:textId="77777777" w:rsidR="00514471" w:rsidRPr="00D25B7F" w:rsidRDefault="00514471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303EF86" w14:textId="77777777" w:rsidR="00557A61" w:rsidRPr="00D25B7F" w:rsidRDefault="00557A6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7A61" w:rsidRPr="00D25B7F" w14:paraId="31B01753" w14:textId="77777777" w:rsidTr="006C2484">
        <w:tc>
          <w:tcPr>
            <w:tcW w:w="1975" w:type="dxa"/>
          </w:tcPr>
          <w:p w14:paraId="06FC59B8" w14:textId="77777777" w:rsidR="00456817" w:rsidRPr="00D25B7F" w:rsidRDefault="00456817" w:rsidP="00D25B7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brahim </w:t>
            </w:r>
            <w:r w:rsidRPr="00D25B7F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 xml:space="preserve">et al.,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  <w:p w14:paraId="0F512EE8" w14:textId="77777777" w:rsidR="00557A61" w:rsidRDefault="00557A6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05F3F0" w14:textId="4D86837A" w:rsidR="00F901F1" w:rsidRPr="00D25B7F" w:rsidRDefault="00F901F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NS</w:t>
            </w:r>
          </w:p>
        </w:tc>
        <w:tc>
          <w:tcPr>
            <w:tcW w:w="4320" w:type="dxa"/>
          </w:tcPr>
          <w:p w14:paraId="261F643B" w14:textId="255EC2BA" w:rsidR="00456817" w:rsidRPr="00D25B7F" w:rsidRDefault="00456817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% (12/20)</w:t>
            </w:r>
            <w:r w:rsidR="00A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F08B6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est</w:t>
            </w:r>
            <w:r w:rsidR="00AD7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  <w:r w:rsidR="00AF08B6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continue treatment</w:t>
            </w:r>
            <w:r w:rsidR="00AD7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“success”)</w:t>
            </w:r>
          </w:p>
          <w:p w14:paraId="1D550580" w14:textId="62EDEBEA" w:rsidR="00456817" w:rsidRPr="00D25B7F" w:rsidRDefault="00456817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% (12/20)</w:t>
            </w:r>
            <w:r w:rsidR="00AD7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d</w:t>
            </w:r>
            <w:r w:rsidR="00AD7599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D7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AD7599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rovement in daytime frequency</w:t>
            </w:r>
          </w:p>
          <w:p w14:paraId="7D040202" w14:textId="102AD86A" w:rsidR="00AD7599" w:rsidRDefault="00AD7599" w:rsidP="00AD759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 (11/20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d improvement in urgency</w:t>
            </w:r>
          </w:p>
          <w:p w14:paraId="0B13419E" w14:textId="7CC91327" w:rsidR="00AD7599" w:rsidRDefault="00AD7599" w:rsidP="00AD759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3% (10/16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d im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ement in nocturnal enuresis</w:t>
            </w:r>
          </w:p>
          <w:p w14:paraId="5254EB7C" w14:textId="77777777" w:rsidR="00AD7599" w:rsidRPr="00D25B7F" w:rsidRDefault="00AD7599" w:rsidP="00AD759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% (8/15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d i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rovement in urge incontinence</w:t>
            </w:r>
          </w:p>
          <w:p w14:paraId="40387E5F" w14:textId="77777777" w:rsidR="00AD7599" w:rsidRPr="00D25B7F" w:rsidRDefault="00AD7599" w:rsidP="00AD759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26C304E" w14:textId="68BE4781" w:rsidR="00557A61" w:rsidRPr="00D25B7F" w:rsidRDefault="00557A61" w:rsidP="00AD759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6" w:type="dxa"/>
          </w:tcPr>
          <w:p w14:paraId="2B85EC64" w14:textId="77777777" w:rsidR="00557A61" w:rsidRPr="00D25B7F" w:rsidRDefault="00557A6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</w:tcPr>
          <w:p w14:paraId="15184E58" w14:textId="52A79D2A" w:rsidR="00456817" w:rsidRDefault="00456817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adder capacity </w:t>
            </w:r>
            <w:r w:rsidR="00F90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mean </w:t>
            </w:r>
            <w:r w:rsidR="00F901F1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F90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D)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 UDS</w:t>
            </w:r>
            <w:r w:rsidR="00F90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reased from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4.5±59.14 </w:t>
            </w:r>
            <w:r w:rsidR="00F90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59.5±77.22 </w:t>
            </w:r>
            <w:r w:rsidR="00F90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01</w:t>
            </w:r>
            <w:r w:rsidR="00F90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.</w:t>
            </w:r>
          </w:p>
          <w:p w14:paraId="1363B4BE" w14:textId="77777777" w:rsidR="001332C6" w:rsidRPr="00D25B7F" w:rsidRDefault="001332C6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2E12404" w14:textId="29930DD7" w:rsidR="001332C6" w:rsidRDefault="001332C6" w:rsidP="009D5C16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0% (14/20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d d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appearance of involuntary detrusor contractions on UDS</w:t>
            </w:r>
          </w:p>
          <w:p w14:paraId="740E4F13" w14:textId="2C0625B4" w:rsidR="009D5C16" w:rsidRDefault="009D5C16" w:rsidP="009D5C16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% (4/7) of patients with mil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complianc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howed improvement in compliance.</w:t>
            </w:r>
          </w:p>
          <w:p w14:paraId="0A694B16" w14:textId="77777777" w:rsidR="009D5C16" w:rsidRDefault="009D5C16" w:rsidP="009D5C16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BCA79D1" w14:textId="7319A879" w:rsidR="00AD7599" w:rsidRPr="00D25B7F" w:rsidRDefault="009D5C16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% (1/5) </w:t>
            </w:r>
            <w:r w:rsidRPr="009D5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D5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th moderate </w:t>
            </w:r>
            <w:proofErr w:type="spellStart"/>
            <w:r w:rsidRPr="009D5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compliance</w:t>
            </w:r>
            <w:proofErr w:type="spellEnd"/>
            <w:r w:rsidRPr="009D5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wed improvement in compliance.</w:t>
            </w:r>
          </w:p>
        </w:tc>
      </w:tr>
      <w:tr w:rsidR="00CD663A" w:rsidRPr="00D25B7F" w14:paraId="1C5D4C53" w14:textId="77777777" w:rsidTr="006C2484">
        <w:tc>
          <w:tcPr>
            <w:tcW w:w="1975" w:type="dxa"/>
          </w:tcPr>
          <w:p w14:paraId="4375D8CE" w14:textId="77777777" w:rsidR="00CD663A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Jafarov </w:t>
            </w:r>
            <w:r w:rsidRPr="00D25B7F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 xml:space="preserve">et al.,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B0B2D61" w14:textId="77777777" w:rsidR="00CD663A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6D8B436" w14:textId="77777777" w:rsidR="00CD663A" w:rsidRPr="00D25B7F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S</w:t>
            </w:r>
          </w:p>
          <w:p w14:paraId="4B7BA12B" w14:textId="40CD719A" w:rsidR="00CD663A" w:rsidRPr="00D25B7F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</w:tcPr>
          <w:p w14:paraId="12864A85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weeks post-treatment:</w:t>
            </w:r>
          </w:p>
          <w:p w14:paraId="44E58E0F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d: TTNS 50% (10/20), sham 20% (2/10)</w:t>
            </w:r>
          </w:p>
          <w:p w14:paraId="3587A2B4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roved: TTNS 20% (4/20), sham 40% (4/10)</w:t>
            </w:r>
          </w:p>
          <w:p w14:paraId="2F799148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: TTNS 30% (6/20), sham 40% (4/10)</w:t>
            </w:r>
          </w:p>
          <w:p w14:paraId="65C75258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AAED5FB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years post-treatment:</w:t>
            </w:r>
          </w:p>
          <w:p w14:paraId="1053DA20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d: TTNS 50% (10/20), sham 20% (2/10)</w:t>
            </w:r>
          </w:p>
          <w:p w14:paraId="7BE3AC3A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roved: TTNS 20% (4/20), sham 50% (5/10)</w:t>
            </w:r>
          </w:p>
          <w:p w14:paraId="68532C85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: TTNS 30% (6/20), sham 30% (3/10)</w:t>
            </w:r>
          </w:p>
          <w:p w14:paraId="59DFE978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E0C83CC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time episodes of urgency (mean ± SD): </w:t>
            </w:r>
          </w:p>
          <w:p w14:paraId="412915D5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037556F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S:</w:t>
            </w:r>
          </w:p>
          <w:p w14:paraId="45D560FC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9 ± 4.9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20 ± 6.66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4 ± 3.80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o significant differences</w:t>
            </w:r>
          </w:p>
          <w:p w14:paraId="25F67F56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C7FCD45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:</w:t>
            </w:r>
          </w:p>
          <w:p w14:paraId="4DF2D7C3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90 ± 6.85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5.20 ± 6.66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4 ± 3.80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o significant differences</w:t>
            </w:r>
          </w:p>
          <w:p w14:paraId="784C2BE1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D3C40FD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time episodes of incontinence (mean ± SD): </w:t>
            </w:r>
          </w:p>
          <w:p w14:paraId="2B95F31E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29C8B22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S:</w:t>
            </w:r>
          </w:p>
          <w:p w14:paraId="3A926AE6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50 ± 2.17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0 ± 1.59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 0.40 ± 0.52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o significant differences</w:t>
            </w:r>
          </w:p>
          <w:p w14:paraId="1E1BC157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9D4DA88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:</w:t>
            </w:r>
          </w:p>
          <w:p w14:paraId="65D06886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.17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0 ± 1.59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0.40 ± 0.52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o significant differences</w:t>
            </w:r>
          </w:p>
          <w:p w14:paraId="0746C3B6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0CEC73A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ct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sodes of incontinence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an ± SD): </w:t>
            </w:r>
          </w:p>
          <w:p w14:paraId="57BDD90E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93CD7E3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NS: </w:t>
            </w:r>
          </w:p>
          <w:p w14:paraId="1E32E53A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00 ± 3.24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15 ± 3.01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T: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± 2.25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o significant differences</w:t>
            </w:r>
          </w:p>
          <w:p w14:paraId="219099AB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364066B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:</w:t>
            </w:r>
          </w:p>
          <w:p w14:paraId="6F5713C8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80 ± 2.39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0 ± 0.52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0 ¬± 0.70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o significant differences</w:t>
            </w:r>
          </w:p>
          <w:p w14:paraId="7A9EC27C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0E2DC8A" w14:textId="1058FC23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6" w:type="dxa"/>
          </w:tcPr>
          <w:p w14:paraId="3797FF5D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VISS score (me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SD):</w:t>
            </w:r>
          </w:p>
          <w:p w14:paraId="5D2C776A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DEDF52D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S:</w:t>
            </w:r>
          </w:p>
          <w:p w14:paraId="7CE386C0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treatment (BT): 15.65 ± 6.73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fter treatment (AT): 7.25 ± 6.55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Long term after treatment (LT):  6.20 ± 5.04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ignificant differences between BT and AT, BT and L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 not AT &amp; L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3FB577ED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FC68276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:</w:t>
            </w:r>
          </w:p>
          <w:p w14:paraId="6D87A7A8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7.30 ± 8.52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8.10 ± 5.76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90 ± 5.44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ignificant differences between BT and AT, BT and LT, but not AT &amp; L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0837BA1E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CEBBB88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ISS Q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 score (mean ± SD): </w:t>
            </w:r>
          </w:p>
          <w:p w14:paraId="5A8637CE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A17CD26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S:</w:t>
            </w:r>
          </w:p>
          <w:p w14:paraId="2E26198D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0 ± 0.82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20 ± 1.03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.70 ± 0.67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ignificant differences between BT and AT, BT and L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 not AT &amp; L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06AEFB89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1F46AEC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:</w:t>
            </w:r>
          </w:p>
          <w:p w14:paraId="18B6A366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0 ± 0.82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: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± 1.03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.70 ± 0.67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ignificant differences between BT and AT, BT and LT, but not AT and L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31A7345C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6906FA8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VIS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ghttime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ore (mean ± SD): </w:t>
            </w:r>
          </w:p>
          <w:p w14:paraId="1E186FC0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A83EBFF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S:</w:t>
            </w:r>
          </w:p>
          <w:p w14:paraId="220167E9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3.80 ± 3.49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3.00 ± 2.58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20 ± 2.09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o significant differences.</w:t>
            </w:r>
          </w:p>
          <w:p w14:paraId="2AFC1A0E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4805EB5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:</w:t>
            </w:r>
          </w:p>
          <w:p w14:paraId="6BBE1480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80 ± 3.49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00 ± 2.58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20 ± 2.09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o significant differences</w:t>
            </w:r>
          </w:p>
          <w:p w14:paraId="76256F07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5215B67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VIS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time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ean ± SD):</w:t>
            </w:r>
          </w:p>
          <w:p w14:paraId="3B25CC4A" w14:textId="77777777" w:rsidR="00B51583" w:rsidRPr="00D25B7F" w:rsidRDefault="00B51583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BBC3BA3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S:</w:t>
            </w:r>
          </w:p>
          <w:p w14:paraId="3F489F0D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.50 ± 4.70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10 ± 3.57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70 ± 3.56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ignificant differences between BT and AT, BT and L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 not AT and L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600A9076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054D770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:</w:t>
            </w:r>
          </w:p>
          <w:p w14:paraId="7A3385E0" w14:textId="341B0B60" w:rsidR="00CD663A" w:rsidRPr="00C02B68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.50 ± 5.32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: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10 ± 3.57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 4.70 ± 3.56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ignificant differences between BT and AT, BT and LT, but not AT and L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39" w:type="dxa"/>
          </w:tcPr>
          <w:p w14:paraId="31CE4BD9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 difference in u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nary NGF, TGFβ-1, and TIMP-2 levels befo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fter treat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TTNS or sham.</w:t>
            </w:r>
          </w:p>
          <w:p w14:paraId="25A3EA39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63A" w:rsidRPr="00D25B7F" w14:paraId="7B6E7DFC" w14:textId="77777777" w:rsidTr="006C2484">
        <w:tc>
          <w:tcPr>
            <w:tcW w:w="1975" w:type="dxa"/>
          </w:tcPr>
          <w:p w14:paraId="7277BE33" w14:textId="77777777" w:rsidR="00CD663A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ndes </w:t>
            </w:r>
            <w:r w:rsidRPr="00D25B7F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 xml:space="preserve">et al.,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  <w:p w14:paraId="76C8906D" w14:textId="77777777" w:rsidR="00CD663A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B3B5390" w14:textId="0759A701" w:rsidR="00CD663A" w:rsidRPr="00D25B7F" w:rsidRDefault="00CD663A" w:rsidP="00CD663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NS</w:t>
            </w:r>
          </w:p>
        </w:tc>
        <w:tc>
          <w:tcPr>
            <w:tcW w:w="4320" w:type="dxa"/>
          </w:tcPr>
          <w:p w14:paraId="15687927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%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 improved continence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=1)</w:t>
            </w:r>
          </w:p>
          <w:p w14:paraId="63FC91F3" w14:textId="77777777" w:rsidR="00CD663A" w:rsidRPr="004811EB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% had improvement in UTIs (p=0.1) </w:t>
            </w:r>
          </w:p>
          <w:p w14:paraId="6B780DBD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 had less abdominal straining (p=0.2)</w:t>
            </w:r>
          </w:p>
          <w:p w14:paraId="6E0183B1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6" w:type="dxa"/>
          </w:tcPr>
          <w:p w14:paraId="4B2608F9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</w:tcPr>
          <w:p w14:paraId="77B3EC2A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D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low ti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conds)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ed from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9 +/- 34 (range 20-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40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+/- 15 seconds (range 9-54) (p=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. </w:t>
            </w:r>
          </w:p>
          <w:p w14:paraId="4C7805A9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37E0EB8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D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V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creased from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6 +/- 176.1 mL (range 0-5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to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9.6 +/- 49.9 mL (range 0-150) (p=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.</w:t>
            </w:r>
          </w:p>
          <w:p w14:paraId="06077905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7BA75ED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v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ded volume (mL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s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.8 before PTN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6 after (p=0.2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774AFF61" w14:textId="77777777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33416DD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% of patient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d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prov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ow pattern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=0.0001)</w:t>
            </w:r>
          </w:p>
          <w:p w14:paraId="505DE20B" w14:textId="77777777" w:rsidR="00CD663A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D33130C" w14:textId="3CB59DF5" w:rsidR="00CD663A" w:rsidRPr="00D25B7F" w:rsidRDefault="00CD663A" w:rsidP="00CD663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% of patients had improved </w:t>
            </w:r>
            <w:r w:rsidRPr="0035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5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 w:rsidRPr="0035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).</w:t>
            </w:r>
          </w:p>
        </w:tc>
      </w:tr>
      <w:tr w:rsidR="00557A61" w:rsidRPr="00D25B7F" w14:paraId="7A7B3B6E" w14:textId="77777777" w:rsidTr="006C2484">
        <w:tc>
          <w:tcPr>
            <w:tcW w:w="1975" w:type="dxa"/>
          </w:tcPr>
          <w:p w14:paraId="49BBBDF7" w14:textId="77777777" w:rsidR="0062314D" w:rsidRDefault="0062314D" w:rsidP="00D25B7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atidar </w:t>
            </w:r>
            <w:r w:rsidRPr="00D25B7F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 xml:space="preserve">et al.,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  <w:p w14:paraId="3B3AD172" w14:textId="77777777" w:rsidR="00F01B50" w:rsidRDefault="00F01B50" w:rsidP="00D25B7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4C00634" w14:textId="539F32EE" w:rsidR="00F01B50" w:rsidRPr="00D25B7F" w:rsidRDefault="00F01B50" w:rsidP="00D25B7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S</w:t>
            </w:r>
          </w:p>
          <w:p w14:paraId="4245C7CC" w14:textId="77777777" w:rsidR="00557A61" w:rsidRPr="00D25B7F" w:rsidRDefault="00557A61" w:rsidP="00D25B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</w:tcPr>
          <w:p w14:paraId="0E400AEE" w14:textId="5F76441A" w:rsidR="0062314D" w:rsidRPr="00D25B7F" w:rsidRDefault="00F01B50" w:rsidP="00F01B5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% (14/21) </w:t>
            </w:r>
            <w:r w:rsidR="001945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u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 TTNS vs. 0% </w:t>
            </w:r>
            <w:r w:rsidR="00425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/16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 sham  </w:t>
            </w:r>
          </w:p>
          <w:p w14:paraId="17CA2565" w14:textId="22FF04BA" w:rsidR="0062314D" w:rsidRPr="00D25B7F" w:rsidRDefault="001945F6" w:rsidP="001945F6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 significantly improved for</w:t>
            </w:r>
            <w:r w:rsidR="0062314D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TN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s. 6% for sham </w:t>
            </w:r>
          </w:p>
          <w:p w14:paraId="41095ED8" w14:textId="23BEE4B4" w:rsidR="0062314D" w:rsidRPr="00D25B7F" w:rsidRDefault="000648F5" w:rsidP="00425C6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425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partial response for TTNS vs. 19% for sham</w:t>
            </w:r>
          </w:p>
          <w:p w14:paraId="7A6677E9" w14:textId="31EF3FBF" w:rsidR="0006079F" w:rsidRPr="00D25B7F" w:rsidRDefault="00425C68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 no response for TTNS vs. 75% for sham</w:t>
            </w:r>
          </w:p>
          <w:p w14:paraId="18F3CD3F" w14:textId="77777777" w:rsidR="0006079F" w:rsidRPr="00D25B7F" w:rsidRDefault="0006079F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C29F7F3" w14:textId="19A876EF" w:rsidR="0006079F" w:rsidRDefault="001B77C2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62314D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erity of incontinence befo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after treatment:</w:t>
            </w:r>
            <w:r w:rsidR="0062314D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1F58754" w14:textId="77777777" w:rsidR="00D50900" w:rsidRPr="00D25B7F" w:rsidRDefault="00D50900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3F790D7" w14:textId="77777777" w:rsidR="001B77C2" w:rsidRDefault="0062314D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S</w:t>
            </w:r>
            <w:r w:rsidR="001B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462E005B" w14:textId="051998BB" w:rsidR="001B77C2" w:rsidRDefault="001B77C2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e: </w:t>
            </w:r>
            <w:r w:rsidR="0062314D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%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71% (15/21)</w:t>
            </w:r>
          </w:p>
          <w:p w14:paraId="222AF480" w14:textId="1969CB9B" w:rsidR="001B77C2" w:rsidRDefault="001B77C2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: </w:t>
            </w:r>
            <w:r w:rsidR="0062314D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33% (7/21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 24% (5/21) </w:t>
            </w:r>
          </w:p>
          <w:p w14:paraId="6C389676" w14:textId="2DB6DD14" w:rsidR="001B77C2" w:rsidRDefault="001B77C2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: </w:t>
            </w:r>
            <w:r w:rsidR="0062314D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% (8/21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5% (1/21)</w:t>
            </w:r>
          </w:p>
          <w:p w14:paraId="0FEB4940" w14:textId="501C539F" w:rsidR="001B77C2" w:rsidRDefault="001B77C2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: </w:t>
            </w:r>
            <w:r w:rsidR="0062314D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.5% (6/21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0%</w:t>
            </w:r>
          </w:p>
          <w:p w14:paraId="22A0323B" w14:textId="77777777" w:rsidR="001B77C2" w:rsidRDefault="001B77C2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:</w:t>
            </w:r>
          </w:p>
          <w:p w14:paraId="6DEBF74A" w14:textId="4530669F" w:rsidR="001B77C2" w:rsidRDefault="002E5082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e: </w:t>
            </w:r>
            <w:r w:rsidR="0062314D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%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13% (2/16)</w:t>
            </w:r>
          </w:p>
          <w:p w14:paraId="534BD6A0" w14:textId="77390909" w:rsidR="001B77C2" w:rsidRDefault="002E5082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: </w:t>
            </w:r>
            <w:r w:rsidR="0062314D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% (5/16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 31% </w:t>
            </w:r>
          </w:p>
          <w:p w14:paraId="79242A51" w14:textId="42D1B042" w:rsidR="001B77C2" w:rsidRDefault="002E5082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: </w:t>
            </w:r>
            <w:r w:rsidR="0062314D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5%% (7/16)</w:t>
            </w:r>
            <w:r w:rsidR="001B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38%</w:t>
            </w:r>
          </w:p>
          <w:p w14:paraId="0A0EA711" w14:textId="5854924A" w:rsidR="00557A61" w:rsidRPr="002E5082" w:rsidRDefault="002E5082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: </w:t>
            </w:r>
            <w:r w:rsidR="0062314D"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% (4/16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19%</w:t>
            </w:r>
          </w:p>
        </w:tc>
        <w:tc>
          <w:tcPr>
            <w:tcW w:w="3416" w:type="dxa"/>
          </w:tcPr>
          <w:p w14:paraId="6F2BF55D" w14:textId="77777777" w:rsidR="00557A61" w:rsidRPr="00D25B7F" w:rsidRDefault="00557A61" w:rsidP="00D25B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</w:tcPr>
          <w:p w14:paraId="6125B162" w14:textId="76F85E9F" w:rsidR="0062314D" w:rsidRPr="00D25B7F" w:rsidRDefault="0062314D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average voided volume (mL): </w:t>
            </w:r>
            <w:r w:rsidR="00750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creased from 68 to 89 for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NS </w:t>
            </w:r>
            <w:r w:rsidR="00750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1)</w:t>
            </w:r>
            <w:r w:rsidR="00750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vs. 74 to 79.5 for sham (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88)</w:t>
            </w:r>
            <w:r w:rsidR="00035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5288F0F6" w14:textId="77777777" w:rsidR="0006079F" w:rsidRPr="00D25B7F" w:rsidRDefault="0006079F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94E1513" w14:textId="11E76FE2" w:rsidR="0062314D" w:rsidRPr="00D25B7F" w:rsidRDefault="0062314D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maximum voided volume (mL)</w:t>
            </w:r>
            <w:r w:rsidR="00E0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reased from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="00E0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0 </w:t>
            </w:r>
            <w:r w:rsidR="00E0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TTNS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0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1)</w:t>
            </w:r>
            <w:r w:rsidR="00E0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vs. 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0 </w:t>
            </w:r>
            <w:r w:rsidR="00E0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5.5 </w:t>
            </w:r>
            <w:r w:rsidR="00E0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sham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0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72)</w:t>
            </w:r>
            <w:r w:rsidR="002E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6D79ECD6" w14:textId="77777777" w:rsidR="0006079F" w:rsidRPr="00D25B7F" w:rsidRDefault="0006079F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470E7DA" w14:textId="5638BE76" w:rsidR="00557A61" w:rsidRPr="002E0168" w:rsidRDefault="0062314D" w:rsidP="00D25B7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number of voids</w:t>
            </w:r>
            <w:r w:rsidR="002E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creased from 11 to 7 for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TNS</w:t>
            </w:r>
            <w:r w:rsidR="002E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1)</w:t>
            </w:r>
            <w:r w:rsidR="002E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. 10 to 10 for sham (p=</w:t>
            </w:r>
            <w:r w:rsidRPr="00D25B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).</w:t>
            </w:r>
          </w:p>
        </w:tc>
      </w:tr>
    </w:tbl>
    <w:p w14:paraId="1D9B4228" w14:textId="77777777" w:rsidR="00B67F2E" w:rsidRPr="00D25B7F" w:rsidRDefault="00B67F2E" w:rsidP="00D25B7F">
      <w:pPr>
        <w:spacing w:line="240" w:lineRule="auto"/>
        <w:contextualSpacing/>
        <w:rPr>
          <w:rFonts w:ascii="Times New Roman" w:hAnsi="Times New Roman" w:cs="Times New Roman"/>
        </w:rPr>
      </w:pPr>
    </w:p>
    <w:sectPr w:rsidR="00B67F2E" w:rsidRPr="00D25B7F" w:rsidSect="007F5E8A">
      <w:pgSz w:w="15840" w:h="12240" w:orient="landscape"/>
      <w:pgMar w:top="1503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8BF419C"/>
    <w:multiLevelType w:val="hybridMultilevel"/>
    <w:tmpl w:val="296C72B8"/>
    <w:lvl w:ilvl="0" w:tplc="EF3C9ADA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2A51C0"/>
    <w:multiLevelType w:val="hybridMultilevel"/>
    <w:tmpl w:val="5AF00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643963"/>
    <w:multiLevelType w:val="hybridMultilevel"/>
    <w:tmpl w:val="E508FF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436074"/>
    <w:multiLevelType w:val="hybridMultilevel"/>
    <w:tmpl w:val="0B44B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7914E5"/>
    <w:multiLevelType w:val="hybridMultilevel"/>
    <w:tmpl w:val="8E90D1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03275A"/>
    <w:multiLevelType w:val="hybridMultilevel"/>
    <w:tmpl w:val="2FB23F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60660D"/>
    <w:multiLevelType w:val="hybridMultilevel"/>
    <w:tmpl w:val="85580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F728C9"/>
    <w:multiLevelType w:val="hybridMultilevel"/>
    <w:tmpl w:val="3084B0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9275099">
    <w:abstractNumId w:val="8"/>
  </w:num>
  <w:num w:numId="2" w16cid:durableId="1168639850">
    <w:abstractNumId w:val="6"/>
  </w:num>
  <w:num w:numId="3" w16cid:durableId="947009124">
    <w:abstractNumId w:val="5"/>
  </w:num>
  <w:num w:numId="4" w16cid:durableId="589892821">
    <w:abstractNumId w:val="4"/>
  </w:num>
  <w:num w:numId="5" w16cid:durableId="415715794">
    <w:abstractNumId w:val="7"/>
  </w:num>
  <w:num w:numId="6" w16cid:durableId="851143539">
    <w:abstractNumId w:val="3"/>
  </w:num>
  <w:num w:numId="7" w16cid:durableId="1101953091">
    <w:abstractNumId w:val="2"/>
  </w:num>
  <w:num w:numId="8" w16cid:durableId="2105875720">
    <w:abstractNumId w:val="1"/>
  </w:num>
  <w:num w:numId="9" w16cid:durableId="1299456752">
    <w:abstractNumId w:val="0"/>
  </w:num>
  <w:num w:numId="10" w16cid:durableId="1303929623">
    <w:abstractNumId w:val="16"/>
  </w:num>
  <w:num w:numId="11" w16cid:durableId="1808161912">
    <w:abstractNumId w:val="13"/>
  </w:num>
  <w:num w:numId="12" w16cid:durableId="293606919">
    <w:abstractNumId w:val="11"/>
  </w:num>
  <w:num w:numId="13" w16cid:durableId="371734354">
    <w:abstractNumId w:val="14"/>
  </w:num>
  <w:num w:numId="14" w16cid:durableId="1430273691">
    <w:abstractNumId w:val="10"/>
  </w:num>
  <w:num w:numId="15" w16cid:durableId="380783966">
    <w:abstractNumId w:val="15"/>
  </w:num>
  <w:num w:numId="16" w16cid:durableId="2041277347">
    <w:abstractNumId w:val="9"/>
  </w:num>
  <w:num w:numId="17" w16cid:durableId="209381567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00FF4"/>
    <w:rsid w:val="0000131D"/>
    <w:rsid w:val="00010553"/>
    <w:rsid w:val="0001085A"/>
    <w:rsid w:val="00011AA3"/>
    <w:rsid w:val="000123A7"/>
    <w:rsid w:val="0001275C"/>
    <w:rsid w:val="00014C35"/>
    <w:rsid w:val="000151ED"/>
    <w:rsid w:val="00017766"/>
    <w:rsid w:val="00027BA7"/>
    <w:rsid w:val="000335D3"/>
    <w:rsid w:val="00034616"/>
    <w:rsid w:val="00035855"/>
    <w:rsid w:val="00041CBD"/>
    <w:rsid w:val="00053EB8"/>
    <w:rsid w:val="0006063C"/>
    <w:rsid w:val="000606C1"/>
    <w:rsid w:val="0006079F"/>
    <w:rsid w:val="0006181F"/>
    <w:rsid w:val="000648F5"/>
    <w:rsid w:val="00085BD6"/>
    <w:rsid w:val="000C1DDA"/>
    <w:rsid w:val="000E38E2"/>
    <w:rsid w:val="000E648D"/>
    <w:rsid w:val="000E74E4"/>
    <w:rsid w:val="000F1B38"/>
    <w:rsid w:val="00102A8E"/>
    <w:rsid w:val="00105340"/>
    <w:rsid w:val="00117B18"/>
    <w:rsid w:val="00121D6B"/>
    <w:rsid w:val="001257AF"/>
    <w:rsid w:val="00132120"/>
    <w:rsid w:val="001332C6"/>
    <w:rsid w:val="00134350"/>
    <w:rsid w:val="0013615A"/>
    <w:rsid w:val="001404C3"/>
    <w:rsid w:val="0014549F"/>
    <w:rsid w:val="001456A1"/>
    <w:rsid w:val="0015074B"/>
    <w:rsid w:val="0015474F"/>
    <w:rsid w:val="00162265"/>
    <w:rsid w:val="00183727"/>
    <w:rsid w:val="0019238E"/>
    <w:rsid w:val="001945F6"/>
    <w:rsid w:val="001A3202"/>
    <w:rsid w:val="001B28A6"/>
    <w:rsid w:val="001B77C2"/>
    <w:rsid w:val="001D5D1E"/>
    <w:rsid w:val="001E283F"/>
    <w:rsid w:val="001E470C"/>
    <w:rsid w:val="001E4FAA"/>
    <w:rsid w:val="001F1460"/>
    <w:rsid w:val="001F5FFF"/>
    <w:rsid w:val="00205672"/>
    <w:rsid w:val="00205A8D"/>
    <w:rsid w:val="00214C87"/>
    <w:rsid w:val="00217BD2"/>
    <w:rsid w:val="002224FD"/>
    <w:rsid w:val="00224BE7"/>
    <w:rsid w:val="00230699"/>
    <w:rsid w:val="00235A37"/>
    <w:rsid w:val="0024574F"/>
    <w:rsid w:val="002460D5"/>
    <w:rsid w:val="002659DF"/>
    <w:rsid w:val="002767C5"/>
    <w:rsid w:val="0028745C"/>
    <w:rsid w:val="00293F33"/>
    <w:rsid w:val="0029639D"/>
    <w:rsid w:val="002B71B2"/>
    <w:rsid w:val="002E0168"/>
    <w:rsid w:val="002E1C82"/>
    <w:rsid w:val="002E1D6C"/>
    <w:rsid w:val="002E4E9F"/>
    <w:rsid w:val="002E5082"/>
    <w:rsid w:val="002F0092"/>
    <w:rsid w:val="00303D07"/>
    <w:rsid w:val="00307826"/>
    <w:rsid w:val="00310165"/>
    <w:rsid w:val="00311AF4"/>
    <w:rsid w:val="00313EDC"/>
    <w:rsid w:val="00326F90"/>
    <w:rsid w:val="00353E11"/>
    <w:rsid w:val="00355673"/>
    <w:rsid w:val="0037713C"/>
    <w:rsid w:val="00390C3B"/>
    <w:rsid w:val="003A13C7"/>
    <w:rsid w:val="003C4426"/>
    <w:rsid w:val="003D3137"/>
    <w:rsid w:val="0040586C"/>
    <w:rsid w:val="0041024C"/>
    <w:rsid w:val="004110D1"/>
    <w:rsid w:val="00412EDB"/>
    <w:rsid w:val="00425C68"/>
    <w:rsid w:val="00426CC9"/>
    <w:rsid w:val="00433884"/>
    <w:rsid w:val="0045455F"/>
    <w:rsid w:val="00456817"/>
    <w:rsid w:val="00462CEC"/>
    <w:rsid w:val="00466219"/>
    <w:rsid w:val="0047335B"/>
    <w:rsid w:val="004811EB"/>
    <w:rsid w:val="004830C8"/>
    <w:rsid w:val="004946E6"/>
    <w:rsid w:val="004B4877"/>
    <w:rsid w:val="004C3D0C"/>
    <w:rsid w:val="004D5104"/>
    <w:rsid w:val="004D769E"/>
    <w:rsid w:val="004F544C"/>
    <w:rsid w:val="004F6CFC"/>
    <w:rsid w:val="004F7F62"/>
    <w:rsid w:val="00514471"/>
    <w:rsid w:val="005146D1"/>
    <w:rsid w:val="0052176D"/>
    <w:rsid w:val="00546FB0"/>
    <w:rsid w:val="005513FF"/>
    <w:rsid w:val="00557A61"/>
    <w:rsid w:val="00562126"/>
    <w:rsid w:val="00572F59"/>
    <w:rsid w:val="005843EC"/>
    <w:rsid w:val="0058592D"/>
    <w:rsid w:val="00593E7B"/>
    <w:rsid w:val="00596786"/>
    <w:rsid w:val="005B0D1B"/>
    <w:rsid w:val="005F0A69"/>
    <w:rsid w:val="0062314D"/>
    <w:rsid w:val="00633B4F"/>
    <w:rsid w:val="00634AE2"/>
    <w:rsid w:val="00641D02"/>
    <w:rsid w:val="00645C86"/>
    <w:rsid w:val="00646A5F"/>
    <w:rsid w:val="00647144"/>
    <w:rsid w:val="00647471"/>
    <w:rsid w:val="00647591"/>
    <w:rsid w:val="006520C7"/>
    <w:rsid w:val="00683DB3"/>
    <w:rsid w:val="00690BAB"/>
    <w:rsid w:val="00696950"/>
    <w:rsid w:val="006B01C5"/>
    <w:rsid w:val="006C2484"/>
    <w:rsid w:val="006E372A"/>
    <w:rsid w:val="006E519F"/>
    <w:rsid w:val="006F247B"/>
    <w:rsid w:val="007079DA"/>
    <w:rsid w:val="00711167"/>
    <w:rsid w:val="007111FA"/>
    <w:rsid w:val="00724910"/>
    <w:rsid w:val="007314ED"/>
    <w:rsid w:val="00737BD0"/>
    <w:rsid w:val="00750602"/>
    <w:rsid w:val="00752FA4"/>
    <w:rsid w:val="0075387E"/>
    <w:rsid w:val="00764A50"/>
    <w:rsid w:val="007819EA"/>
    <w:rsid w:val="0079165B"/>
    <w:rsid w:val="0079756D"/>
    <w:rsid w:val="007B7B69"/>
    <w:rsid w:val="007C39E6"/>
    <w:rsid w:val="007C4E8D"/>
    <w:rsid w:val="007E0686"/>
    <w:rsid w:val="007F5E8A"/>
    <w:rsid w:val="008018EE"/>
    <w:rsid w:val="008051BE"/>
    <w:rsid w:val="00814C37"/>
    <w:rsid w:val="008261AC"/>
    <w:rsid w:val="00832880"/>
    <w:rsid w:val="00855370"/>
    <w:rsid w:val="008627B2"/>
    <w:rsid w:val="00863457"/>
    <w:rsid w:val="00870D72"/>
    <w:rsid w:val="00884561"/>
    <w:rsid w:val="00884BE8"/>
    <w:rsid w:val="008D4C1D"/>
    <w:rsid w:val="008D77AD"/>
    <w:rsid w:val="008E57C3"/>
    <w:rsid w:val="008F34A8"/>
    <w:rsid w:val="008F3C27"/>
    <w:rsid w:val="009028F1"/>
    <w:rsid w:val="00921038"/>
    <w:rsid w:val="00923973"/>
    <w:rsid w:val="0093575E"/>
    <w:rsid w:val="0093757B"/>
    <w:rsid w:val="00952120"/>
    <w:rsid w:val="00955E33"/>
    <w:rsid w:val="00982AFE"/>
    <w:rsid w:val="00986219"/>
    <w:rsid w:val="00986C16"/>
    <w:rsid w:val="009960FA"/>
    <w:rsid w:val="00996E15"/>
    <w:rsid w:val="009A5BC9"/>
    <w:rsid w:val="009B1AC9"/>
    <w:rsid w:val="009B2A2D"/>
    <w:rsid w:val="009B644F"/>
    <w:rsid w:val="009C7DAB"/>
    <w:rsid w:val="009D222F"/>
    <w:rsid w:val="009D51C7"/>
    <w:rsid w:val="009D5C16"/>
    <w:rsid w:val="009E1EDE"/>
    <w:rsid w:val="009E3289"/>
    <w:rsid w:val="009E4F9A"/>
    <w:rsid w:val="009F4D75"/>
    <w:rsid w:val="00A20A77"/>
    <w:rsid w:val="00A234C6"/>
    <w:rsid w:val="00A41B2E"/>
    <w:rsid w:val="00A421A5"/>
    <w:rsid w:val="00A51FD4"/>
    <w:rsid w:val="00A65CE1"/>
    <w:rsid w:val="00A7074D"/>
    <w:rsid w:val="00A72CC7"/>
    <w:rsid w:val="00A81FEA"/>
    <w:rsid w:val="00A8488C"/>
    <w:rsid w:val="00A84FAF"/>
    <w:rsid w:val="00A95390"/>
    <w:rsid w:val="00A96D48"/>
    <w:rsid w:val="00AA1D8D"/>
    <w:rsid w:val="00AA21FC"/>
    <w:rsid w:val="00AA6536"/>
    <w:rsid w:val="00AD7599"/>
    <w:rsid w:val="00AF08B6"/>
    <w:rsid w:val="00AF4F04"/>
    <w:rsid w:val="00B12A3D"/>
    <w:rsid w:val="00B249FE"/>
    <w:rsid w:val="00B31B09"/>
    <w:rsid w:val="00B34A29"/>
    <w:rsid w:val="00B47730"/>
    <w:rsid w:val="00B51583"/>
    <w:rsid w:val="00B63040"/>
    <w:rsid w:val="00B67F2E"/>
    <w:rsid w:val="00B71D60"/>
    <w:rsid w:val="00B74793"/>
    <w:rsid w:val="00B76A32"/>
    <w:rsid w:val="00B818D4"/>
    <w:rsid w:val="00B87A5A"/>
    <w:rsid w:val="00B91055"/>
    <w:rsid w:val="00BC02B0"/>
    <w:rsid w:val="00BD1921"/>
    <w:rsid w:val="00C001AA"/>
    <w:rsid w:val="00C02B68"/>
    <w:rsid w:val="00C14753"/>
    <w:rsid w:val="00C22EAD"/>
    <w:rsid w:val="00C26BDA"/>
    <w:rsid w:val="00C423F6"/>
    <w:rsid w:val="00C502D6"/>
    <w:rsid w:val="00C52B7D"/>
    <w:rsid w:val="00C55163"/>
    <w:rsid w:val="00C83DEF"/>
    <w:rsid w:val="00C86A66"/>
    <w:rsid w:val="00CA61E6"/>
    <w:rsid w:val="00CB0664"/>
    <w:rsid w:val="00CB2DB5"/>
    <w:rsid w:val="00CB2F79"/>
    <w:rsid w:val="00CD3DE1"/>
    <w:rsid w:val="00CD663A"/>
    <w:rsid w:val="00CD7213"/>
    <w:rsid w:val="00CD7F14"/>
    <w:rsid w:val="00CE1DD6"/>
    <w:rsid w:val="00CE486E"/>
    <w:rsid w:val="00CF43DE"/>
    <w:rsid w:val="00D1480D"/>
    <w:rsid w:val="00D15520"/>
    <w:rsid w:val="00D25B7F"/>
    <w:rsid w:val="00D25D7F"/>
    <w:rsid w:val="00D267CB"/>
    <w:rsid w:val="00D3624D"/>
    <w:rsid w:val="00D50747"/>
    <w:rsid w:val="00D50900"/>
    <w:rsid w:val="00D52B00"/>
    <w:rsid w:val="00D643A5"/>
    <w:rsid w:val="00D6606B"/>
    <w:rsid w:val="00D90AB2"/>
    <w:rsid w:val="00D93B5E"/>
    <w:rsid w:val="00DA12B6"/>
    <w:rsid w:val="00DA75CA"/>
    <w:rsid w:val="00DB05F4"/>
    <w:rsid w:val="00DC2728"/>
    <w:rsid w:val="00DC5051"/>
    <w:rsid w:val="00DD5B68"/>
    <w:rsid w:val="00DE03A2"/>
    <w:rsid w:val="00DF05AE"/>
    <w:rsid w:val="00DF15F8"/>
    <w:rsid w:val="00E014F6"/>
    <w:rsid w:val="00E03787"/>
    <w:rsid w:val="00E25034"/>
    <w:rsid w:val="00E35DB2"/>
    <w:rsid w:val="00E473EC"/>
    <w:rsid w:val="00E50182"/>
    <w:rsid w:val="00E51839"/>
    <w:rsid w:val="00E538BD"/>
    <w:rsid w:val="00E73391"/>
    <w:rsid w:val="00E7606C"/>
    <w:rsid w:val="00EA2D64"/>
    <w:rsid w:val="00EA4F08"/>
    <w:rsid w:val="00EB09B4"/>
    <w:rsid w:val="00EB49DC"/>
    <w:rsid w:val="00EC6498"/>
    <w:rsid w:val="00ED49F4"/>
    <w:rsid w:val="00ED5784"/>
    <w:rsid w:val="00ED67D2"/>
    <w:rsid w:val="00F01B50"/>
    <w:rsid w:val="00F127D2"/>
    <w:rsid w:val="00F233A4"/>
    <w:rsid w:val="00F2402D"/>
    <w:rsid w:val="00F30D96"/>
    <w:rsid w:val="00F432C9"/>
    <w:rsid w:val="00F51E9F"/>
    <w:rsid w:val="00F52DE2"/>
    <w:rsid w:val="00F548DD"/>
    <w:rsid w:val="00F550E4"/>
    <w:rsid w:val="00F6234E"/>
    <w:rsid w:val="00F75C93"/>
    <w:rsid w:val="00F818FC"/>
    <w:rsid w:val="00F824B1"/>
    <w:rsid w:val="00F901F1"/>
    <w:rsid w:val="00F93444"/>
    <w:rsid w:val="00FA2FFE"/>
    <w:rsid w:val="00FA3162"/>
    <w:rsid w:val="00FC693F"/>
    <w:rsid w:val="00FC7833"/>
    <w:rsid w:val="00FE1CCE"/>
    <w:rsid w:val="00FE31F2"/>
    <w:rsid w:val="00FE3874"/>
    <w:rsid w:val="00FE44ED"/>
    <w:rsid w:val="00FE468D"/>
    <w:rsid w:val="00FE650A"/>
    <w:rsid w:val="72E1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F427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64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64468E-57E2-4DDC-AB31-82513EB80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866</Words>
  <Characters>16337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1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8T13:22:00Z</dcterms:created>
  <dcterms:modified xsi:type="dcterms:W3CDTF">2025-07-28T13:23:00Z</dcterms:modified>
  <cp:category/>
</cp:coreProperties>
</file>